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7621" w:rsidRPr="00D32F07" w:rsidRDefault="00E46B35" w:rsidP="006C04A6">
      <w:pPr>
        <w:widowControl/>
        <w:spacing w:line="360" w:lineRule="auto"/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</w:pPr>
      <w:bookmarkStart w:id="0" w:name="_GoBack"/>
      <w:r w:rsidRPr="00D32F07">
        <w:rPr>
          <w:rFonts w:ascii="Times New Roman" w:hAnsi="Times New Roman"/>
          <w:b/>
          <w:noProof/>
          <w:color w:val="000000" w:themeColor="text1"/>
          <w:sz w:val="24"/>
          <w:szCs w:val="24"/>
        </w:rPr>
        <w:t>S</w:t>
      </w:r>
      <w:r w:rsidRPr="00D32F07">
        <w:rPr>
          <w:rFonts w:ascii="Times New Roman" w:hAnsi="Times New Roman" w:hint="eastAsia"/>
          <w:b/>
          <w:noProof/>
          <w:color w:val="000000" w:themeColor="text1"/>
          <w:sz w:val="24"/>
          <w:szCs w:val="24"/>
        </w:rPr>
        <w:t>u</w:t>
      </w:r>
      <w:r w:rsidRPr="00D32F07">
        <w:rPr>
          <w:rFonts w:ascii="Times New Roman" w:hAnsi="Times New Roman"/>
          <w:b/>
          <w:noProof/>
          <w:color w:val="000000" w:themeColor="text1"/>
          <w:sz w:val="24"/>
          <w:szCs w:val="24"/>
        </w:rPr>
        <w:t>pplementary</w:t>
      </w:r>
      <w:r w:rsidR="00537621" w:rsidRPr="00D32F07">
        <w:rPr>
          <w:rFonts w:ascii="Times New Roman" w:hAnsi="Times New Roman"/>
          <w:b/>
          <w:noProof/>
          <w:color w:val="000000" w:themeColor="text1"/>
          <w:sz w:val="24"/>
          <w:szCs w:val="24"/>
        </w:rPr>
        <w:t xml:space="preserve"> </w:t>
      </w:r>
      <w:r w:rsidR="00537621" w:rsidRPr="00D32F07">
        <w:rPr>
          <w:rFonts w:ascii="Times New Roman" w:hAnsi="Times New Roman" w:hint="eastAsia"/>
          <w:b/>
          <w:bCs/>
          <w:color w:val="000000" w:themeColor="text1"/>
          <w:kern w:val="0"/>
          <w:sz w:val="24"/>
          <w:szCs w:val="24"/>
        </w:rPr>
        <w:t>Table S2. PCR primers used in the study</w:t>
      </w:r>
      <w:r w:rsidR="00537621" w:rsidRPr="00D32F07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.</w:t>
      </w:r>
    </w:p>
    <w:p w:rsidR="009B6524" w:rsidRPr="00D32F07" w:rsidRDefault="009B6524" w:rsidP="006C04A6">
      <w:pPr>
        <w:widowControl/>
        <w:spacing w:line="360" w:lineRule="auto"/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</w:pPr>
    </w:p>
    <w:tbl>
      <w:tblPr>
        <w:tblW w:w="106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28"/>
        <w:gridCol w:w="1035"/>
        <w:gridCol w:w="6453"/>
        <w:gridCol w:w="8"/>
      </w:tblGrid>
      <w:tr w:rsidR="00D32F07" w:rsidRPr="00D32F07" w:rsidTr="00C24A25">
        <w:trPr>
          <w:gridAfter w:val="1"/>
          <w:wAfter w:w="8" w:type="dxa"/>
          <w:trHeight w:val="716"/>
          <w:jc w:val="center"/>
        </w:trPr>
        <w:tc>
          <w:tcPr>
            <w:tcW w:w="10616" w:type="dxa"/>
            <w:gridSpan w:val="3"/>
            <w:shd w:val="clear" w:color="auto" w:fill="auto"/>
            <w:vAlign w:val="center"/>
          </w:tcPr>
          <w:p w:rsidR="00285CE8" w:rsidRPr="00D32F07" w:rsidRDefault="00285CE8" w:rsidP="006C04A6">
            <w:pPr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Real-time </w:t>
            </w:r>
            <w:r w:rsidRPr="00D32F07"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PCR primers used in the study</w:t>
            </w:r>
            <w:r w:rsidRPr="00D32F0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D32F07" w:rsidRPr="00D32F07" w:rsidTr="00C24A25">
        <w:trPr>
          <w:gridAfter w:val="1"/>
          <w:wAfter w:w="8" w:type="dxa"/>
          <w:trHeight w:val="742"/>
          <w:jc w:val="center"/>
        </w:trPr>
        <w:tc>
          <w:tcPr>
            <w:tcW w:w="3128" w:type="dxa"/>
            <w:shd w:val="clear" w:color="auto" w:fill="auto"/>
            <w:vAlign w:val="center"/>
          </w:tcPr>
          <w:p w:rsidR="00285CE8" w:rsidRPr="00D32F07" w:rsidRDefault="00285CE8" w:rsidP="006C04A6">
            <w:pPr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32F0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Gen</w:t>
            </w:r>
            <w:r w:rsidRPr="00D32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 name</w:t>
            </w:r>
          </w:p>
        </w:tc>
        <w:tc>
          <w:tcPr>
            <w:tcW w:w="7488" w:type="dxa"/>
            <w:gridSpan w:val="2"/>
            <w:shd w:val="clear" w:color="auto" w:fill="auto"/>
            <w:vAlign w:val="center"/>
          </w:tcPr>
          <w:p w:rsidR="00285CE8" w:rsidRPr="00D32F07" w:rsidRDefault="00285CE8" w:rsidP="006C04A6">
            <w:pPr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Primer sequence (5′→3′)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435812" w:rsidRPr="00D32F07" w:rsidRDefault="00435812" w:rsidP="006C04A6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mP</w:t>
            </w:r>
            <w:r w:rsidR="007D2B70"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gc</w:t>
            </w:r>
            <w:r w:rsidRPr="00D32F0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α</w:t>
            </w:r>
            <w:r w:rsidRPr="00D32F0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435812" w:rsidRPr="00D32F07" w:rsidRDefault="00435812" w:rsidP="006C04A6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435812" w:rsidRPr="00D32F07" w:rsidRDefault="00435812" w:rsidP="006C04A6">
            <w:pPr>
              <w:widowControl/>
              <w:spacing w:line="400" w:lineRule="atLeas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TCACACCAAACCCACAGAAA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435812" w:rsidRPr="00D32F07" w:rsidRDefault="00435812" w:rsidP="006C04A6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435812" w:rsidRPr="00D32F07" w:rsidRDefault="00435812" w:rsidP="006C04A6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435812" w:rsidRPr="00D32F07" w:rsidRDefault="00435812" w:rsidP="006C04A6">
            <w:pPr>
              <w:widowControl/>
              <w:spacing w:line="400" w:lineRule="atLeas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CTGGAAGATATGGCACAT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E7273E" w:rsidRPr="00D32F07" w:rsidRDefault="00E7273E" w:rsidP="00CF7253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m</w:t>
            </w:r>
            <w:r w:rsidRPr="00D32F0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I</w:t>
            </w: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gf1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E7273E" w:rsidRPr="00D32F07" w:rsidRDefault="00E7273E" w:rsidP="00CF7253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E7273E" w:rsidRPr="00D32F07" w:rsidRDefault="00E7273E" w:rsidP="00CF7253">
            <w:pPr>
              <w:widowControl/>
              <w:spacing w:line="400" w:lineRule="atLeas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CCACACTGACATGCCCAAGA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E7273E" w:rsidRPr="00D32F07" w:rsidRDefault="00E7273E" w:rsidP="00CF7253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E7273E" w:rsidRPr="00D32F07" w:rsidRDefault="00E7273E" w:rsidP="00CF7253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E7273E" w:rsidRPr="00D32F07" w:rsidRDefault="00E7273E" w:rsidP="00CF7253">
            <w:pPr>
              <w:widowControl/>
              <w:spacing w:line="400" w:lineRule="atLeas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CCTGCACTTCCTCTACTTGTGTTC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mM</w:t>
            </w:r>
            <w:r w:rsidRPr="00D32F0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stn</w:t>
            </w:r>
            <w:proofErr w:type="spellEnd"/>
          </w:p>
        </w:tc>
        <w:tc>
          <w:tcPr>
            <w:tcW w:w="1035" w:type="dxa"/>
            <w:shd w:val="clear" w:color="auto" w:fill="auto"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ACGAGTGGATGGTGCGCTGTGTGC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CATTCTGAACGCGCATGAAGCG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mAtrogin-1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CAGCTTCGTGAGCGACCTC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GGCAGTCGAGAAGTCCAGTC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mMuRF-1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GTGTGAGGTGCCTACTTGCTC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GCTCAGTCTTCTGTCCTTGGA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mUcp1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GGCCCTTGTAAACAACAAAATAC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GGCAACAAGAGCTGACAGTAAAT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mCidea</w:t>
            </w:r>
            <w:proofErr w:type="spellEnd"/>
          </w:p>
        </w:tc>
        <w:tc>
          <w:tcPr>
            <w:tcW w:w="1035" w:type="dxa"/>
            <w:shd w:val="clear" w:color="auto" w:fill="auto"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TGACATTCATGGGATTGCAGAC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CGAGCTGGATGTATGAGGGG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mPrdm16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CCACCAGCGAGGACTTCAC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GGAGGACTCTCGTAGCTCGAA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mF</w:t>
            </w:r>
            <w:r w:rsidRPr="00D32F0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asn</w:t>
            </w:r>
            <w:proofErr w:type="spellEnd"/>
          </w:p>
        </w:tc>
        <w:tc>
          <w:tcPr>
            <w:tcW w:w="1035" w:type="dxa"/>
            <w:shd w:val="clear" w:color="auto" w:fill="auto"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GCTGGCATTCGTGATGGAGTCGT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AGGCCACCAGTGATGATGTAACTC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mA</w:t>
            </w:r>
            <w:r w:rsidRPr="00D32F0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cc1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ATGGGCGGAATGGTCTCTTTC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TGGGGACCTTGTCTTCATCAT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mP</w:t>
            </w:r>
            <w:r w:rsidRPr="00D32F0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par</w:t>
            </w:r>
            <w:proofErr w:type="spellEnd"/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α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AACATCGAGTGTCGAATATGTGG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CCGAATAGTTCGCCGAAAGAA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mCol1α1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CTGGCGGTTCAGGTCCAAT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TTCCAGGCAATCCACGAGC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ol3α1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GGGTTTCCCTGGTCCTAAAG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CCTGGTTTCCCATTTTCTCC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E7273E" w:rsidRPr="00D32F07" w:rsidRDefault="00367AD4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mTgf</w:t>
            </w:r>
            <w:proofErr w:type="spellEnd"/>
            <w:r w:rsidR="00E7273E"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β1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ATTTGGAGCCTGGACACACA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GAGCGCACAATCATGTTGGA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m</w:t>
            </w:r>
            <w:r w:rsidRPr="00D32F0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ta2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CCCAGACATCAGGGAGTAATGG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TCTATCGGATACTTCAGCGTCA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mT</w:t>
            </w:r>
            <w:r w:rsidRPr="00D32F0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nf</w:t>
            </w:r>
            <w:proofErr w:type="spellEnd"/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α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ATGGCCTCCCTCTCATCAGT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E7273E" w:rsidRPr="00D32F07" w:rsidRDefault="00E7273E" w:rsidP="00E7273E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TTTGCTACGACGTGGGCTAC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790E92" w:rsidRPr="00D32F07" w:rsidRDefault="00790E92" w:rsidP="00790E92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Il4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790E92" w:rsidRPr="00D32F07" w:rsidRDefault="00790E92" w:rsidP="00790E92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790E92" w:rsidRPr="00D32F07" w:rsidRDefault="00D77E5F" w:rsidP="00790E92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GGTCTCAACCCCCAGCTAGT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790E92" w:rsidRPr="00D32F07" w:rsidRDefault="00790E92" w:rsidP="00790E92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790E92" w:rsidRPr="00D32F07" w:rsidRDefault="00790E92" w:rsidP="00790E92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790E92" w:rsidRPr="00D32F07" w:rsidRDefault="00D77E5F" w:rsidP="00790E92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GCCGATGATCTCTCTCAAGTGAT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790E92" w:rsidRPr="00D32F07" w:rsidRDefault="00790E92" w:rsidP="00790E92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I</w:t>
            </w:r>
            <w:r w:rsidRPr="00D32F0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l</w:t>
            </w:r>
            <w:r w:rsidR="00C32B43"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790E92" w:rsidRPr="00D32F07" w:rsidRDefault="00790E92" w:rsidP="00790E92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790E92" w:rsidRPr="00D32F07" w:rsidRDefault="00D77E5F" w:rsidP="00790E92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CCTGGCTCTTGCTTGCCTT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790E92" w:rsidRPr="00D32F07" w:rsidRDefault="00790E92" w:rsidP="00790E92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790E92" w:rsidRPr="00D32F07" w:rsidRDefault="00790E92" w:rsidP="00790E92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790E92" w:rsidRPr="00D32F07" w:rsidRDefault="00D77E5F" w:rsidP="00790E92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GGTCTTGTGTGATGTTGCTCA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790E92" w:rsidRPr="00D32F07" w:rsidRDefault="00790E92" w:rsidP="00790E92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rg1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790E92" w:rsidRPr="00D32F07" w:rsidRDefault="00790E92" w:rsidP="00790E92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790E92" w:rsidRPr="00D32F07" w:rsidRDefault="00D77E5F" w:rsidP="00790E92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AGACCACAGTCTGGCAGTTG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790E92" w:rsidRPr="00D32F07" w:rsidRDefault="00790E92" w:rsidP="00790E92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790E92" w:rsidRPr="00D32F07" w:rsidRDefault="00790E92" w:rsidP="00790E92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790E92" w:rsidRPr="00D32F07" w:rsidRDefault="00D77E5F" w:rsidP="00790E92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CCACCCAAATGACACATAGG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790E92" w:rsidRPr="00D32F07" w:rsidRDefault="00790E92" w:rsidP="00790E92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Mrc-1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790E92" w:rsidRPr="00D32F07" w:rsidRDefault="00790E92" w:rsidP="00790E92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790E92" w:rsidRPr="00D32F07" w:rsidRDefault="00D77E5F" w:rsidP="00790E92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TGATTACGAGCAGTGGAAGC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790E92" w:rsidRPr="00D32F07" w:rsidRDefault="00790E92" w:rsidP="00790E92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790E92" w:rsidRPr="00D32F07" w:rsidRDefault="00790E92" w:rsidP="00790E92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790E92" w:rsidRPr="00D32F07" w:rsidRDefault="00D77E5F" w:rsidP="00790E92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GTTCACCGTAAGCCCAATTT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790E92" w:rsidRPr="00D32F07" w:rsidRDefault="00790E92" w:rsidP="00790E92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lec10a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790E92" w:rsidRPr="00D32F07" w:rsidRDefault="00790E92" w:rsidP="00790E92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790E92" w:rsidRPr="00D32F07" w:rsidRDefault="00D77E5F" w:rsidP="00790E92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CTCTGGAGAGCACAGTGGAG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790E92" w:rsidRPr="00D32F07" w:rsidRDefault="00790E92" w:rsidP="00790E92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790E92" w:rsidRPr="00D32F07" w:rsidRDefault="00790E92" w:rsidP="00790E92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790E92" w:rsidRPr="00D32F07" w:rsidRDefault="00D77E5F" w:rsidP="00790E92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ACTTCCGAGCCGTTGTTCT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790E92" w:rsidRPr="00D32F07" w:rsidRDefault="00790E92" w:rsidP="00790E92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D32F0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tnla</w:t>
            </w:r>
            <w:proofErr w:type="spellEnd"/>
          </w:p>
        </w:tc>
        <w:tc>
          <w:tcPr>
            <w:tcW w:w="1035" w:type="dxa"/>
            <w:shd w:val="clear" w:color="auto" w:fill="auto"/>
            <w:vAlign w:val="center"/>
          </w:tcPr>
          <w:p w:rsidR="00790E92" w:rsidRPr="00D32F07" w:rsidRDefault="00790E92" w:rsidP="00790E92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790E92" w:rsidRPr="00D32F07" w:rsidRDefault="00D77E5F" w:rsidP="00790E92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CCAATCCAGCTAACTATCCCTCC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790E92" w:rsidRPr="00D32F07" w:rsidRDefault="00790E92" w:rsidP="00790E92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790E92" w:rsidRPr="00D32F07" w:rsidRDefault="00790E92" w:rsidP="00790E92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790E92" w:rsidRPr="00D32F07" w:rsidRDefault="00D77E5F" w:rsidP="00790E92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ACCCAGTAGCAGTCATCCCA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790E92" w:rsidRPr="00D32F07" w:rsidRDefault="00790E92" w:rsidP="00790E92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Elovl3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790E92" w:rsidRPr="00D32F07" w:rsidRDefault="00790E92" w:rsidP="00790E92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790E92" w:rsidRPr="00D32F07" w:rsidRDefault="00A06984" w:rsidP="00A06984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TTCTCACGCGGGTTAAAAATGG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790E92" w:rsidRPr="00D32F07" w:rsidRDefault="00790E92" w:rsidP="00790E92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790E92" w:rsidRPr="00D32F07" w:rsidRDefault="00790E92" w:rsidP="00790E92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790E92" w:rsidRPr="00D32F07" w:rsidRDefault="00A23AAC" w:rsidP="00790E92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TCTCGAAGTCATAGGGTTGCAT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7171CB" w:rsidRPr="00D32F07" w:rsidRDefault="007171CB" w:rsidP="007171CB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m</w:t>
            </w:r>
            <w:r w:rsidRPr="00D32F07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  <w:t>Pgc</w:t>
            </w:r>
            <w:r w:rsidRPr="00D32F07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1</w:t>
            </w:r>
            <w:r w:rsidR="00C4305B" w:rsidRPr="00D32F07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</w:rPr>
              <w:t>α</w:t>
            </w:r>
            <w:r w:rsidRPr="00D32F07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 xml:space="preserve">1 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7171CB" w:rsidRPr="00D32F07" w:rsidRDefault="007171CB" w:rsidP="007171CB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7171CB" w:rsidRPr="00D32F07" w:rsidRDefault="007171CB" w:rsidP="007171CB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GGACATGTGCAGCCAAGACTCT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7171CB" w:rsidRPr="00D32F07" w:rsidRDefault="007171CB" w:rsidP="007171CB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7171CB" w:rsidRPr="00D32F07" w:rsidRDefault="007171CB" w:rsidP="007171CB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7171CB" w:rsidRPr="00D32F07" w:rsidRDefault="007171CB" w:rsidP="007171CB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CACTTCAATCCACCCAGAAAGCT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7171CB" w:rsidRPr="00D32F07" w:rsidRDefault="00C4305B" w:rsidP="007171CB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m</w:t>
            </w:r>
            <w:r w:rsidRPr="00D32F07">
              <w:rPr>
                <w:rFonts w:ascii="Times New Roman" w:eastAsia="等线" w:hAnsi="Times New Roman"/>
                <w:bCs/>
                <w:color w:val="000000" w:themeColor="text1"/>
                <w:sz w:val="24"/>
                <w:szCs w:val="24"/>
              </w:rPr>
              <w:t>Pgc</w:t>
            </w:r>
            <w:r w:rsidRPr="00D32F07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1</w:t>
            </w:r>
            <w:r w:rsidRPr="00D32F07">
              <w:rPr>
                <w:rFonts w:ascii="Times New Roman" w:eastAsia="等线" w:hAnsi="Times New Roman"/>
                <w:bCs/>
                <w:color w:val="000000" w:themeColor="text1"/>
                <w:sz w:val="24"/>
                <w:szCs w:val="24"/>
              </w:rPr>
              <w:t>α2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7171CB" w:rsidRPr="00D32F07" w:rsidRDefault="007171CB" w:rsidP="007171CB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7171CB" w:rsidRPr="00D32F07" w:rsidRDefault="00C4305B" w:rsidP="007171CB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CCACCAGAATGAGTGACATGGA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7171CB" w:rsidRPr="00D32F07" w:rsidRDefault="007171CB" w:rsidP="007171CB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7171CB" w:rsidRPr="00D32F07" w:rsidRDefault="007171CB" w:rsidP="007171CB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7171CB" w:rsidRPr="00D32F07" w:rsidRDefault="00C4305B" w:rsidP="007171CB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GTTCAGCAAGATCTGGGCAAA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7171CB" w:rsidRPr="00D32F07" w:rsidRDefault="00C4305B" w:rsidP="007171CB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lastRenderedPageBreak/>
              <w:t>m</w:t>
            </w:r>
            <w:r w:rsidRPr="00D32F07">
              <w:rPr>
                <w:rFonts w:ascii="Times New Roman" w:eastAsia="等线" w:hAnsi="Times New Roman"/>
                <w:bCs/>
                <w:color w:val="000000" w:themeColor="text1"/>
                <w:sz w:val="24"/>
                <w:szCs w:val="24"/>
              </w:rPr>
              <w:t>Pgc</w:t>
            </w:r>
            <w:r w:rsidRPr="00D32F07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1</w:t>
            </w:r>
            <w:r w:rsidRPr="00D32F07">
              <w:rPr>
                <w:rFonts w:ascii="Times New Roman" w:eastAsia="等线" w:hAnsi="Times New Roman"/>
                <w:bCs/>
                <w:color w:val="000000" w:themeColor="text1"/>
                <w:sz w:val="24"/>
                <w:szCs w:val="24"/>
              </w:rPr>
              <w:t>α3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7171CB" w:rsidRPr="00D32F07" w:rsidRDefault="007171CB" w:rsidP="007171CB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7171CB" w:rsidRPr="00D32F07" w:rsidRDefault="00C4305B" w:rsidP="007171CB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AAGTGAGTAACCGGAGGCATTC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7171CB" w:rsidRPr="00D32F07" w:rsidRDefault="007171CB" w:rsidP="007171CB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7171CB" w:rsidRPr="00D32F07" w:rsidRDefault="007171CB" w:rsidP="007171CB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7171CB" w:rsidRPr="00D32F07" w:rsidRDefault="00C4305B" w:rsidP="007171CB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TTCAGGAAGATCTGGGCAAAGA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Ki67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847471" w:rsidRPr="00D32F07" w:rsidRDefault="009E2EC6" w:rsidP="00847471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GAGGAGAAACGCCAACCAAGAG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847471" w:rsidRPr="00D32F07" w:rsidRDefault="009E2EC6" w:rsidP="00847471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TTTGTCCTCGGTGGCGTTATCC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mCyclin</w:t>
            </w:r>
            <w:proofErr w:type="spellEnd"/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E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847471" w:rsidRPr="00D32F07" w:rsidRDefault="00A06984" w:rsidP="00847471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GTGGCTCCGACCTTTCAGTC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847471" w:rsidRPr="00D32F07" w:rsidRDefault="00A06984" w:rsidP="00847471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CACAGTCTTGTCAATCTTGGCA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mCyclin</w:t>
            </w:r>
            <w:proofErr w:type="spellEnd"/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A2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847471" w:rsidRPr="00D32F07" w:rsidRDefault="00A06984" w:rsidP="00847471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GCCTTCACCATTCATGTGGAT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847471" w:rsidRPr="00D32F07" w:rsidRDefault="00A06984" w:rsidP="00847471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TTGCTGCGGGTAAAGAGACAG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mCyclin</w:t>
            </w:r>
            <w:proofErr w:type="spellEnd"/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B2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847471" w:rsidRPr="00D32F07" w:rsidRDefault="00A06984" w:rsidP="00847471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GCCAAGAGCCATGTGACTATC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847471" w:rsidRPr="00D32F07" w:rsidRDefault="00A06984" w:rsidP="00847471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CAGAGCTGGTACTTTGGTGTTC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dk2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847471" w:rsidRPr="00D32F07" w:rsidRDefault="009E2EC6" w:rsidP="00847471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TCATGGATGCCTCTGCTCTCAC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847471" w:rsidRPr="00D32F07" w:rsidRDefault="009E2EC6" w:rsidP="00847471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TGAAGGACACGGTGAGAATGGC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D32F0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Myomaker</w:t>
            </w:r>
            <w:proofErr w:type="spellEnd"/>
          </w:p>
        </w:tc>
        <w:tc>
          <w:tcPr>
            <w:tcW w:w="1035" w:type="dxa"/>
            <w:shd w:val="clear" w:color="auto" w:fill="auto"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847471" w:rsidRPr="00D32F07" w:rsidRDefault="00A06984" w:rsidP="00847471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CAGTGAGCATCGCTACCAAGAG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847471" w:rsidRPr="00D32F07" w:rsidRDefault="00A06984" w:rsidP="00847471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GAATGTCACGGCGCATGAAGCA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D32F0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Myomerger</w:t>
            </w:r>
            <w:proofErr w:type="spellEnd"/>
          </w:p>
        </w:tc>
        <w:tc>
          <w:tcPr>
            <w:tcW w:w="1035" w:type="dxa"/>
            <w:shd w:val="clear" w:color="auto" w:fill="auto"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847471" w:rsidRPr="00D32F07" w:rsidRDefault="00A06984" w:rsidP="00847471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GTTAGAACTGGTGAGCAGGAG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847471" w:rsidRPr="00D32F07" w:rsidRDefault="00A06984" w:rsidP="00847471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CCATCGGGAGCAATGGAA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mCaveolin3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847471" w:rsidRPr="00D32F07" w:rsidRDefault="00A06984" w:rsidP="00847471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GATAGACTTGGTGAACCGCGAC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847471" w:rsidRPr="00D32F07" w:rsidRDefault="00A06984" w:rsidP="00847471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ACTTGGAGACGGTGAACGTGGT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D32F0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MyoD</w:t>
            </w:r>
            <w:proofErr w:type="spellEnd"/>
          </w:p>
        </w:tc>
        <w:tc>
          <w:tcPr>
            <w:tcW w:w="1035" w:type="dxa"/>
            <w:shd w:val="clear" w:color="auto" w:fill="auto"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847471" w:rsidRPr="00D32F07" w:rsidRDefault="00370E7D" w:rsidP="00847471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GCACTACAGTGGCGACTCAGAT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847471" w:rsidRPr="00D32F07" w:rsidRDefault="00370E7D" w:rsidP="00847471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TAGTAGGCGGTGTCGTAGCCAT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D32F0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MyoG</w:t>
            </w:r>
            <w:proofErr w:type="spellEnd"/>
          </w:p>
        </w:tc>
        <w:tc>
          <w:tcPr>
            <w:tcW w:w="1035" w:type="dxa"/>
            <w:shd w:val="clear" w:color="auto" w:fill="auto"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847471" w:rsidRPr="00D32F07" w:rsidRDefault="00370E7D" w:rsidP="00847471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CCATCCAGTACATTGAGCGCCT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847471" w:rsidRPr="00D32F07" w:rsidRDefault="00847471" w:rsidP="0084747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847471" w:rsidRPr="00D32F07" w:rsidRDefault="00370E7D" w:rsidP="00847471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CTGTGGGAGTTGCATTCACTGG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D32F0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eG</w:t>
            </w:r>
            <w:r w:rsidR="00C6165B"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p</w:t>
            </w:r>
            <w:proofErr w:type="spellEnd"/>
          </w:p>
        </w:tc>
        <w:tc>
          <w:tcPr>
            <w:tcW w:w="1035" w:type="dxa"/>
            <w:shd w:val="clear" w:color="auto" w:fill="auto"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CACATGAAGCAGCACGACTT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GTCTTGTAGTTGCCGTCGTC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m</w:t>
            </w:r>
            <w:r w:rsidRPr="00D32F0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Il</w:t>
            </w: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TACCACTTCACAAGTCGGAGGC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CTGCAAGTGCATCATCGTTGTTC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m</w:t>
            </w:r>
            <w:r w:rsidRPr="00D32F0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I</w:t>
            </w: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l1β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TGGACCTTCCAGGATGAGGACA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GTTCATCTCGGAGCCTGTAGTG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D32F0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T</w:t>
            </w: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gf</w:t>
            </w:r>
            <w:proofErr w:type="spellEnd"/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β2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AAGAAGCGTGCTTTGGATGCGG</w:t>
            </w:r>
          </w:p>
        </w:tc>
      </w:tr>
      <w:tr w:rsidR="00D32F07" w:rsidRPr="00D32F07" w:rsidTr="00C24A25">
        <w:trPr>
          <w:gridAfter w:val="1"/>
          <w:wAfter w:w="8" w:type="dxa"/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53" w:type="dxa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ATGCTCCAGCACAGAAGTTGGC</w:t>
            </w:r>
          </w:p>
        </w:tc>
      </w:tr>
      <w:tr w:rsidR="00D32F07" w:rsidRPr="00D32F07" w:rsidTr="00C24A25">
        <w:trPr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m</w:t>
            </w:r>
            <w:r w:rsidRPr="00D32F0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I</w:t>
            </w: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gf2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61" w:type="dxa"/>
            <w:gridSpan w:val="2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CTTCAGTTTGTCTGTTCGGACCG</w:t>
            </w:r>
          </w:p>
        </w:tc>
      </w:tr>
      <w:tr w:rsidR="00D32F07" w:rsidRPr="00D32F07" w:rsidTr="00C24A25">
        <w:trPr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61" w:type="dxa"/>
            <w:gridSpan w:val="2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GTGGCACAGTATGTCTCCAGGA</w:t>
            </w:r>
          </w:p>
        </w:tc>
      </w:tr>
      <w:tr w:rsidR="00D32F07" w:rsidRPr="00D32F07" w:rsidTr="00C24A25">
        <w:trPr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Igfbp2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61" w:type="dxa"/>
            <w:gridSpan w:val="2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CCTCAAGTCAGGCATGAAGGAG</w:t>
            </w:r>
          </w:p>
        </w:tc>
      </w:tr>
      <w:tr w:rsidR="00D32F07" w:rsidRPr="00D32F07" w:rsidTr="00C24A25">
        <w:trPr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61" w:type="dxa"/>
            <w:gridSpan w:val="2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TGGTCCAACTCCTGCTGGCAAG</w:t>
            </w:r>
          </w:p>
        </w:tc>
      </w:tr>
      <w:tr w:rsidR="00D32F07" w:rsidRPr="00D32F07" w:rsidTr="00C24A25">
        <w:trPr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Igfbp3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61" w:type="dxa"/>
            <w:gridSpan w:val="2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CCTCAATGTGCTGAGTCCCAGA</w:t>
            </w:r>
          </w:p>
        </w:tc>
      </w:tr>
      <w:tr w:rsidR="00D32F07" w:rsidRPr="00D32F07" w:rsidTr="00C24A25">
        <w:trPr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61" w:type="dxa"/>
            <w:gridSpan w:val="2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CTTGTCCACACACCAGCAGAAG</w:t>
            </w:r>
          </w:p>
        </w:tc>
      </w:tr>
      <w:tr w:rsidR="00D32F07" w:rsidRPr="00D32F07" w:rsidTr="00C24A25">
        <w:trPr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m36b4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61" w:type="dxa"/>
            <w:gridSpan w:val="2"/>
            <w:shd w:val="clear" w:color="auto" w:fill="auto"/>
            <w:noWrap/>
            <w:vAlign w:val="center"/>
          </w:tcPr>
          <w:p w:rsidR="00C24A25" w:rsidRPr="00D32F07" w:rsidRDefault="00A911DA" w:rsidP="00C24A25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drawing>
                <wp:anchor distT="0" distB="0" distL="114300" distR="114300" simplePos="0" relativeHeight="25166336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571500"/>
                  <wp:effectExtent l="0" t="0" r="0" b="0"/>
                  <wp:wrapNone/>
                  <wp:docPr id="82" name="Picture 1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571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drawing>
                <wp:anchor distT="0" distB="0" distL="114300" distR="114300" simplePos="0" relativeHeight="25166438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571500"/>
                  <wp:effectExtent l="0" t="0" r="0" b="0"/>
                  <wp:wrapNone/>
                  <wp:docPr id="83" name="图片 83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571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C24A25"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AGATTCGGGATATGCTGTTGGC</w:t>
            </w:r>
          </w:p>
        </w:tc>
      </w:tr>
      <w:tr w:rsidR="00D32F07" w:rsidRPr="00D32F07" w:rsidTr="00C24A25">
        <w:trPr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61" w:type="dxa"/>
            <w:gridSpan w:val="2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TCGGGTCCTAGACCAGTGTTC</w:t>
            </w:r>
          </w:p>
        </w:tc>
      </w:tr>
      <w:tr w:rsidR="00D32F07" w:rsidRPr="00D32F07" w:rsidTr="00C24A25">
        <w:trPr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mGapdh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61" w:type="dxa"/>
            <w:gridSpan w:val="2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ACAACTTTGGCATTGTGGAA</w:t>
            </w:r>
          </w:p>
        </w:tc>
      </w:tr>
      <w:tr w:rsidR="00D32F07" w:rsidRPr="00D32F07" w:rsidTr="00C24A25">
        <w:trPr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61" w:type="dxa"/>
            <w:gridSpan w:val="2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GATGCAGGGATGATGTTCTG</w:t>
            </w:r>
          </w:p>
        </w:tc>
      </w:tr>
      <w:tr w:rsidR="00D32F07" w:rsidRPr="00D32F07" w:rsidTr="00C24A25">
        <w:trPr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 w:hint="eastAsia"/>
                <w:noProof/>
                <w:color w:val="000000" w:themeColor="text1"/>
                <w:kern w:val="0"/>
                <w:sz w:val="24"/>
                <w:szCs w:val="24"/>
              </w:rPr>
              <w:t>h</w:t>
            </w:r>
            <w:r w:rsidRPr="00D32F0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P</w:t>
            </w:r>
            <w:r w:rsidR="000A5269" w:rsidRPr="00D32F0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GC</w:t>
            </w:r>
            <w:r w:rsidRPr="00D32F0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α</w:t>
            </w:r>
            <w:r w:rsidRPr="00D32F0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61" w:type="dxa"/>
            <w:gridSpan w:val="2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TCACACCAAACCCACAGAGA</w:t>
            </w:r>
          </w:p>
        </w:tc>
      </w:tr>
      <w:tr w:rsidR="00D32F07" w:rsidRPr="00D32F07" w:rsidTr="00C24A25">
        <w:trPr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61" w:type="dxa"/>
            <w:gridSpan w:val="2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CTGGAAGATATGGCACAT</w:t>
            </w:r>
          </w:p>
        </w:tc>
      </w:tr>
      <w:tr w:rsidR="00D32F07" w:rsidRPr="00D32F07" w:rsidTr="00C24A25">
        <w:trPr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h18s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61" w:type="dxa"/>
            <w:gridSpan w:val="2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GCAGAATCCACGCCAGTACAAG</w:t>
            </w:r>
          </w:p>
        </w:tc>
      </w:tr>
      <w:tr w:rsidR="00D32F07" w:rsidRPr="00D32F07" w:rsidTr="00C24A25">
        <w:trPr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61" w:type="dxa"/>
            <w:gridSpan w:val="2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GCTTGTTGTCCAGACCATTGGC</w:t>
            </w:r>
          </w:p>
        </w:tc>
      </w:tr>
      <w:tr w:rsidR="00D32F07" w:rsidRPr="00D32F07" w:rsidTr="00C24A25">
        <w:trPr>
          <w:trHeight w:val="742"/>
          <w:jc w:val="center"/>
        </w:trPr>
        <w:tc>
          <w:tcPr>
            <w:tcW w:w="10624" w:type="dxa"/>
            <w:gridSpan w:val="4"/>
            <w:shd w:val="clear" w:color="auto" w:fill="auto"/>
            <w:vAlign w:val="center"/>
          </w:tcPr>
          <w:p w:rsidR="00C24A25" w:rsidRPr="00D32F07" w:rsidRDefault="00C24A25" w:rsidP="00C24A25">
            <w:pPr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D32F0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hIP</w:t>
            </w:r>
            <w:proofErr w:type="spellEnd"/>
            <w:r w:rsidRPr="00D32F0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q</w:t>
            </w:r>
            <w:r w:rsidRPr="00D32F07"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PCR primers used in the study</w:t>
            </w:r>
            <w:r w:rsidRPr="00D32F0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D32F07" w:rsidRPr="00D32F07" w:rsidTr="00C24A25">
        <w:trPr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 w:hint="eastAsia"/>
                <w:noProof/>
                <w:color w:val="000000" w:themeColor="text1"/>
                <w:kern w:val="0"/>
                <w:sz w:val="24"/>
                <w:szCs w:val="24"/>
              </w:rPr>
              <w:t>pCREB-</w:t>
            </w: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ChIP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61" w:type="dxa"/>
            <w:gridSpan w:val="2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AGTGCCTCTGTACTAGGGTT</w:t>
            </w:r>
          </w:p>
        </w:tc>
      </w:tr>
      <w:tr w:rsidR="00D32F07" w:rsidRPr="00D32F07" w:rsidTr="00C24A25">
        <w:trPr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61" w:type="dxa"/>
            <w:gridSpan w:val="2"/>
            <w:shd w:val="clear" w:color="auto" w:fill="auto"/>
            <w:noWrap/>
            <w:vAlign w:val="center"/>
          </w:tcPr>
          <w:p w:rsidR="00C24A25" w:rsidRPr="00D32F07" w:rsidRDefault="00C24A25" w:rsidP="00C24A25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ACCAGCTACGTTTTAATTCACTGG</w:t>
            </w:r>
          </w:p>
        </w:tc>
      </w:tr>
      <w:tr w:rsidR="00D32F07" w:rsidRPr="00D32F07" w:rsidTr="00C24A25">
        <w:trPr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β-globin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61" w:type="dxa"/>
            <w:gridSpan w:val="2"/>
            <w:shd w:val="clear" w:color="auto" w:fill="auto"/>
            <w:noWrap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AAGCCTGATTCCGTAGAGCCACAC</w:t>
            </w:r>
          </w:p>
        </w:tc>
      </w:tr>
      <w:tr w:rsidR="00D32F07" w:rsidRPr="00D32F07" w:rsidTr="00C24A25">
        <w:trPr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61" w:type="dxa"/>
            <w:gridSpan w:val="2"/>
            <w:shd w:val="clear" w:color="auto" w:fill="auto"/>
            <w:noWrap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CCCACAGGCA AGAGACAGCAGC</w:t>
            </w:r>
          </w:p>
        </w:tc>
      </w:tr>
      <w:tr w:rsidR="00D32F07" w:rsidRPr="00D32F07" w:rsidTr="00C24A25">
        <w:trPr>
          <w:trHeight w:val="742"/>
          <w:jc w:val="center"/>
        </w:trPr>
        <w:tc>
          <w:tcPr>
            <w:tcW w:w="10624" w:type="dxa"/>
            <w:gridSpan w:val="4"/>
            <w:shd w:val="clear" w:color="auto" w:fill="auto"/>
            <w:vAlign w:val="center"/>
          </w:tcPr>
          <w:p w:rsidR="000A5269" w:rsidRPr="00D32F07" w:rsidRDefault="000A5269" w:rsidP="000A5269">
            <w:pPr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PCR primers</w:t>
            </w:r>
            <w:r w:rsidRPr="00D32F0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for</w:t>
            </w:r>
            <w:r w:rsidRPr="00D32F07"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32F0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clone constructions </w:t>
            </w:r>
            <w:r w:rsidRPr="00D32F07"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in the study</w:t>
            </w:r>
            <w:r w:rsidRPr="00D32F0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D32F07" w:rsidRPr="00D32F07" w:rsidTr="00C24A25">
        <w:trPr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Pgc1α4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61" w:type="dxa"/>
            <w:gridSpan w:val="2"/>
            <w:shd w:val="clear" w:color="auto" w:fill="auto"/>
            <w:noWrap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GCCACCATGTTGGGATTGTCATCCATGGATTCA</w:t>
            </w:r>
          </w:p>
        </w:tc>
      </w:tr>
      <w:tr w:rsidR="00D32F07" w:rsidRPr="00D32F07" w:rsidTr="00C24A25">
        <w:trPr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NLS-Pgc1α4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61" w:type="dxa"/>
            <w:gridSpan w:val="2"/>
            <w:shd w:val="clear" w:color="auto" w:fill="auto"/>
            <w:noWrap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AGGGGCTGCCCCCGGGTCACGAATTCGCC</w:t>
            </w:r>
          </w:p>
          <w:p w:rsidR="000A5269" w:rsidRPr="00D32F07" w:rsidRDefault="000A5269" w:rsidP="000A5269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ACCATGCCTAAGAAAAAGAGGAAGGTGCC</w:t>
            </w:r>
          </w:p>
          <w:p w:rsidR="000A5269" w:rsidRPr="00D32F07" w:rsidRDefault="000A5269" w:rsidP="000A5269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TAAGAAAAAGAGGAAGGTGCCTAA</w:t>
            </w:r>
          </w:p>
        </w:tc>
      </w:tr>
      <w:tr w:rsidR="00D32F07" w:rsidRPr="00D32F07" w:rsidTr="00C24A25">
        <w:trPr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61" w:type="dxa"/>
            <w:gridSpan w:val="2"/>
            <w:shd w:val="clear" w:color="auto" w:fill="auto"/>
            <w:noWrap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AGAAGGCTTCCTCTGCCCTCAAGCTTTAAA</w:t>
            </w:r>
          </w:p>
          <w:p w:rsidR="000A5269" w:rsidRPr="00D32F07" w:rsidRDefault="000A5269" w:rsidP="000A5269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AACAAATTTGGTGACTCTGG</w:t>
            </w:r>
          </w:p>
        </w:tc>
      </w:tr>
      <w:tr w:rsidR="00D32F07" w:rsidRPr="00D32F07" w:rsidTr="00C24A25">
        <w:trPr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CREB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61" w:type="dxa"/>
            <w:gridSpan w:val="2"/>
            <w:shd w:val="clear" w:color="auto" w:fill="auto"/>
            <w:noWrap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GCGGATCCGCCACCATGACCATGGAATCTGGAGCCGA</w:t>
            </w:r>
          </w:p>
        </w:tc>
      </w:tr>
      <w:tr w:rsidR="00D32F07" w:rsidRPr="00D32F07" w:rsidTr="00C24A25">
        <w:trPr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61" w:type="dxa"/>
            <w:gridSpan w:val="2"/>
            <w:shd w:val="clear" w:color="auto" w:fill="auto"/>
            <w:noWrap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CCGGAATTCTTACTTGTCATCATCGTCCTTGTAGTCAA</w:t>
            </w:r>
          </w:p>
          <w:p w:rsidR="000A5269" w:rsidRPr="00D32F07" w:rsidRDefault="000A5269" w:rsidP="000A5269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CATCTGATTTGTGGCAGTAAAGGTCC</w:t>
            </w:r>
          </w:p>
        </w:tc>
      </w:tr>
      <w:tr w:rsidR="00D32F07" w:rsidRPr="00D32F07" w:rsidTr="00C24A25">
        <w:trPr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Mut-CREB (Ser133)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61" w:type="dxa"/>
            <w:gridSpan w:val="2"/>
            <w:shd w:val="clear" w:color="auto" w:fill="auto"/>
            <w:noWrap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GAAATTCTTTCAAGGAGGCCTGCATACAG</w:t>
            </w:r>
          </w:p>
          <w:p w:rsidR="000A5269" w:rsidRPr="00D32F07" w:rsidRDefault="000A5269" w:rsidP="000A5269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GAAAATTTTGAATGAC</w:t>
            </w:r>
          </w:p>
        </w:tc>
      </w:tr>
      <w:tr w:rsidR="00D32F07" w:rsidRPr="00D32F07" w:rsidTr="00C24A25">
        <w:trPr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61" w:type="dxa"/>
            <w:gridSpan w:val="2"/>
            <w:shd w:val="clear" w:color="auto" w:fill="auto"/>
            <w:noWrap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GTCATTCAAAATTTTCCTGTATGCAGGCCT</w:t>
            </w:r>
          </w:p>
          <w:p w:rsidR="000A5269" w:rsidRPr="00D32F07" w:rsidRDefault="000A5269" w:rsidP="000A5269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CCTTGAAAGAATTTC</w:t>
            </w:r>
          </w:p>
        </w:tc>
      </w:tr>
      <w:tr w:rsidR="00D32F07" w:rsidRPr="00D32F07" w:rsidTr="00C24A25">
        <w:trPr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Pgc1α4</w:t>
            </w:r>
            <w:r w:rsidRPr="00D32F07">
              <w:rPr>
                <w:rFonts w:ascii="Times New Roman" w:hAnsi="Times New Roman" w:hint="eastAsia"/>
                <w:noProof/>
                <w:color w:val="000000" w:themeColor="text1"/>
                <w:kern w:val="0"/>
                <w:sz w:val="24"/>
                <w:szCs w:val="24"/>
              </w:rPr>
              <w:t>-promoter</w:t>
            </w: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 xml:space="preserve"> (WT)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61" w:type="dxa"/>
            <w:gridSpan w:val="2"/>
            <w:shd w:val="clear" w:color="auto" w:fill="auto"/>
            <w:noWrap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CTAGCTAGCCTTGTTGGAGCTAAGAACCTTGA</w:t>
            </w:r>
          </w:p>
        </w:tc>
      </w:tr>
      <w:tr w:rsidR="00D32F07" w:rsidRPr="00D32F07" w:rsidTr="00C24A25">
        <w:trPr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61" w:type="dxa"/>
            <w:gridSpan w:val="2"/>
            <w:shd w:val="clear" w:color="auto" w:fill="auto"/>
            <w:noWrap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GAAGATCTTGGAGAGAATGCCTCCGGTT</w:t>
            </w:r>
          </w:p>
        </w:tc>
      </w:tr>
      <w:tr w:rsidR="00D32F07" w:rsidRPr="00D32F07" w:rsidTr="00C24A25">
        <w:trPr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Pgc1α4</w:t>
            </w:r>
            <w:r w:rsidRPr="00D32F07">
              <w:rPr>
                <w:rFonts w:ascii="Times New Roman" w:hAnsi="Times New Roman" w:hint="eastAsia"/>
                <w:noProof/>
                <w:color w:val="000000" w:themeColor="text1"/>
                <w:kern w:val="0"/>
                <w:sz w:val="24"/>
                <w:szCs w:val="24"/>
              </w:rPr>
              <w:t>-promoter</w:t>
            </w: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(Mut-CRE1)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61" w:type="dxa"/>
            <w:gridSpan w:val="2"/>
            <w:shd w:val="clear" w:color="auto" w:fill="auto"/>
            <w:noWrap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GAACCACCTGTCTCAACTGCGAGAGCTCC</w:t>
            </w:r>
          </w:p>
          <w:p w:rsidR="000A5269" w:rsidRPr="00D32F07" w:rsidRDefault="000A5269" w:rsidP="000A5269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CTCGAGACTTG</w:t>
            </w:r>
          </w:p>
        </w:tc>
      </w:tr>
      <w:tr w:rsidR="00D32F07" w:rsidRPr="00D32F07" w:rsidTr="00C24A25">
        <w:trPr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61" w:type="dxa"/>
            <w:gridSpan w:val="2"/>
            <w:shd w:val="clear" w:color="auto" w:fill="auto"/>
            <w:noWrap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AGTCTCGAGGGAGCTCTCGCAGTTGAG</w:t>
            </w:r>
          </w:p>
          <w:p w:rsidR="000A5269" w:rsidRPr="00D32F07" w:rsidRDefault="000A5269" w:rsidP="000A5269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AGGTGGTTC</w:t>
            </w:r>
          </w:p>
        </w:tc>
      </w:tr>
      <w:tr w:rsidR="00D32F07" w:rsidRPr="00D32F07" w:rsidTr="00C24A25">
        <w:trPr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Pgc1α4</w:t>
            </w:r>
            <w:r w:rsidRPr="00D32F07">
              <w:rPr>
                <w:rFonts w:ascii="Times New Roman" w:hAnsi="Times New Roman" w:hint="eastAsia"/>
                <w:noProof/>
                <w:color w:val="000000" w:themeColor="text1"/>
                <w:kern w:val="0"/>
                <w:sz w:val="24"/>
                <w:szCs w:val="24"/>
              </w:rPr>
              <w:t>-promoter</w:t>
            </w: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(Mut-CRE2)</w:t>
            </w:r>
          </w:p>
        </w:tc>
        <w:tc>
          <w:tcPr>
            <w:tcW w:w="1035" w:type="dxa"/>
            <w:shd w:val="clear" w:color="auto" w:fill="auto"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461" w:type="dxa"/>
            <w:gridSpan w:val="2"/>
            <w:shd w:val="clear" w:color="auto" w:fill="auto"/>
            <w:noWrap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GACTCCCAGGTGCCCTCCCCTGAGCTCCA</w:t>
            </w:r>
          </w:p>
          <w:p w:rsidR="000A5269" w:rsidRPr="00D32F07" w:rsidRDefault="000A5269" w:rsidP="000A5269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TGAATTAAA</w:t>
            </w:r>
          </w:p>
        </w:tc>
      </w:tr>
      <w:tr w:rsidR="000A5269" w:rsidRPr="00D32F07" w:rsidTr="00C24A25">
        <w:trPr>
          <w:trHeight w:val="548"/>
          <w:jc w:val="center"/>
        </w:trPr>
        <w:tc>
          <w:tcPr>
            <w:tcW w:w="3128" w:type="dxa"/>
            <w:shd w:val="clear" w:color="auto" w:fill="auto"/>
            <w:noWrap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jc w:val="center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461" w:type="dxa"/>
            <w:gridSpan w:val="2"/>
            <w:shd w:val="clear" w:color="auto" w:fill="auto"/>
            <w:noWrap/>
            <w:vAlign w:val="center"/>
          </w:tcPr>
          <w:p w:rsidR="000A5269" w:rsidRPr="00D32F07" w:rsidRDefault="000A5269" w:rsidP="000A5269">
            <w:pPr>
              <w:widowControl/>
              <w:spacing w:line="400" w:lineRule="atLeas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TTAATTCACTGGAGCTCAGGGGAGGGCAC</w:t>
            </w:r>
          </w:p>
          <w:p w:rsidR="000A5269" w:rsidRPr="00D32F07" w:rsidRDefault="000A5269" w:rsidP="000A5269">
            <w:pPr>
              <w:widowControl/>
              <w:spacing w:line="400" w:lineRule="atLeast"/>
              <w:rPr>
                <w:rFonts w:ascii="Times New Roman" w:hAnsi="Times New Roman"/>
                <w:noProof/>
                <w:color w:val="000000" w:themeColor="text1"/>
                <w:kern w:val="0"/>
                <w:sz w:val="24"/>
                <w:szCs w:val="24"/>
              </w:rPr>
            </w:pPr>
            <w:r w:rsidRPr="00D32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TGGGAGTCA</w:t>
            </w:r>
          </w:p>
        </w:tc>
      </w:tr>
      <w:bookmarkEnd w:id="0"/>
    </w:tbl>
    <w:p w:rsidR="00620630" w:rsidRPr="00D32F07" w:rsidRDefault="00620630" w:rsidP="006C04A6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sectPr w:rsidR="00620630" w:rsidRPr="00D32F07" w:rsidSect="00E6139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C2C6D" w:rsidRDefault="006C2C6D" w:rsidP="008B2500">
      <w:r>
        <w:separator/>
      </w:r>
    </w:p>
  </w:endnote>
  <w:endnote w:type="continuationSeparator" w:id="0">
    <w:p w:rsidR="006C2C6D" w:rsidRDefault="006C2C6D" w:rsidP="008B25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C2C6D" w:rsidRDefault="006C2C6D" w:rsidP="008B2500">
      <w:r>
        <w:separator/>
      </w:r>
    </w:p>
  </w:footnote>
  <w:footnote w:type="continuationSeparator" w:id="0">
    <w:p w:rsidR="006C2C6D" w:rsidRDefault="006C2C6D" w:rsidP="008B25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77A213C4"/>
    <w:lvl w:ilvl="0">
      <w:start w:val="1"/>
      <w:numFmt w:val="decimal"/>
      <w:pStyle w:val="5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F260E0D2"/>
    <w:lvl w:ilvl="0">
      <w:start w:val="1"/>
      <w:numFmt w:val="decimal"/>
      <w:pStyle w:val="4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591CE7C8"/>
    <w:lvl w:ilvl="0">
      <w:start w:val="1"/>
      <w:numFmt w:val="decimal"/>
      <w:pStyle w:val="3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C0342DF2"/>
    <w:lvl w:ilvl="0">
      <w:start w:val="1"/>
      <w:numFmt w:val="decimal"/>
      <w:pStyle w:val="2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3028E382"/>
    <w:lvl w:ilvl="0">
      <w:start w:val="1"/>
      <w:numFmt w:val="bullet"/>
      <w:pStyle w:val="50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66B2132C"/>
    <w:lvl w:ilvl="0">
      <w:start w:val="1"/>
      <w:numFmt w:val="bullet"/>
      <w:pStyle w:val="40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BBD0ACE0"/>
    <w:lvl w:ilvl="0">
      <w:start w:val="1"/>
      <w:numFmt w:val="bullet"/>
      <w:pStyle w:val="30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469894E4"/>
    <w:lvl w:ilvl="0">
      <w:start w:val="1"/>
      <w:numFmt w:val="bullet"/>
      <w:pStyle w:val="20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0A024B68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0D8AD44E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1934260D"/>
    <w:multiLevelType w:val="hybridMultilevel"/>
    <w:tmpl w:val="ED2C2FC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791"/>
    <w:rsid w:val="000075BA"/>
    <w:rsid w:val="00011F03"/>
    <w:rsid w:val="0001226B"/>
    <w:rsid w:val="000218CE"/>
    <w:rsid w:val="0002465A"/>
    <w:rsid w:val="000260EB"/>
    <w:rsid w:val="00035054"/>
    <w:rsid w:val="00042DDF"/>
    <w:rsid w:val="000479EE"/>
    <w:rsid w:val="00053CAD"/>
    <w:rsid w:val="00073E6D"/>
    <w:rsid w:val="00080F0C"/>
    <w:rsid w:val="00084649"/>
    <w:rsid w:val="00086AF0"/>
    <w:rsid w:val="000A030E"/>
    <w:rsid w:val="000A5269"/>
    <w:rsid w:val="000B66D5"/>
    <w:rsid w:val="000D5BC6"/>
    <w:rsid w:val="000D6939"/>
    <w:rsid w:val="000E4662"/>
    <w:rsid w:val="000F1896"/>
    <w:rsid w:val="000F327D"/>
    <w:rsid w:val="001035F1"/>
    <w:rsid w:val="00103B93"/>
    <w:rsid w:val="0010688C"/>
    <w:rsid w:val="00111670"/>
    <w:rsid w:val="00125522"/>
    <w:rsid w:val="00130C8B"/>
    <w:rsid w:val="001449CD"/>
    <w:rsid w:val="0017626D"/>
    <w:rsid w:val="0017691C"/>
    <w:rsid w:val="00187A93"/>
    <w:rsid w:val="0019107E"/>
    <w:rsid w:val="00191C76"/>
    <w:rsid w:val="00192F46"/>
    <w:rsid w:val="001966A2"/>
    <w:rsid w:val="001A1745"/>
    <w:rsid w:val="001A480D"/>
    <w:rsid w:val="001A4B52"/>
    <w:rsid w:val="001B23F1"/>
    <w:rsid w:val="001B5748"/>
    <w:rsid w:val="001B797C"/>
    <w:rsid w:val="001C1AF5"/>
    <w:rsid w:val="001C200B"/>
    <w:rsid w:val="001D2C90"/>
    <w:rsid w:val="001E236F"/>
    <w:rsid w:val="001E6480"/>
    <w:rsid w:val="001F05F2"/>
    <w:rsid w:val="0020600F"/>
    <w:rsid w:val="00206714"/>
    <w:rsid w:val="00220E0E"/>
    <w:rsid w:val="00221879"/>
    <w:rsid w:val="00235276"/>
    <w:rsid w:val="00251BAE"/>
    <w:rsid w:val="0025302E"/>
    <w:rsid w:val="00285CE8"/>
    <w:rsid w:val="00291F79"/>
    <w:rsid w:val="00297426"/>
    <w:rsid w:val="002B54A9"/>
    <w:rsid w:val="002C0940"/>
    <w:rsid w:val="002D096E"/>
    <w:rsid w:val="002E0B48"/>
    <w:rsid w:val="002E2A70"/>
    <w:rsid w:val="002E71F7"/>
    <w:rsid w:val="0031639B"/>
    <w:rsid w:val="00317111"/>
    <w:rsid w:val="0032401D"/>
    <w:rsid w:val="00330458"/>
    <w:rsid w:val="00333C4F"/>
    <w:rsid w:val="00345880"/>
    <w:rsid w:val="00346336"/>
    <w:rsid w:val="00354923"/>
    <w:rsid w:val="00360E1D"/>
    <w:rsid w:val="00361259"/>
    <w:rsid w:val="00367AD4"/>
    <w:rsid w:val="00370E7D"/>
    <w:rsid w:val="00393B7C"/>
    <w:rsid w:val="003A1E68"/>
    <w:rsid w:val="003B1D4C"/>
    <w:rsid w:val="003C49E9"/>
    <w:rsid w:val="003D241B"/>
    <w:rsid w:val="003D6ACE"/>
    <w:rsid w:val="003D6F6F"/>
    <w:rsid w:val="003E074C"/>
    <w:rsid w:val="003E1556"/>
    <w:rsid w:val="003F6A2D"/>
    <w:rsid w:val="00421CC0"/>
    <w:rsid w:val="00427D6A"/>
    <w:rsid w:val="00434551"/>
    <w:rsid w:val="00435812"/>
    <w:rsid w:val="004642C2"/>
    <w:rsid w:val="004662F3"/>
    <w:rsid w:val="004754BC"/>
    <w:rsid w:val="00494252"/>
    <w:rsid w:val="00494E89"/>
    <w:rsid w:val="004A35F9"/>
    <w:rsid w:val="004B1B99"/>
    <w:rsid w:val="004C1027"/>
    <w:rsid w:val="004C2A07"/>
    <w:rsid w:val="004D598A"/>
    <w:rsid w:val="004E18DB"/>
    <w:rsid w:val="00524F76"/>
    <w:rsid w:val="00537621"/>
    <w:rsid w:val="00546FA7"/>
    <w:rsid w:val="005538E5"/>
    <w:rsid w:val="0055798B"/>
    <w:rsid w:val="00561293"/>
    <w:rsid w:val="00561D9C"/>
    <w:rsid w:val="005625EE"/>
    <w:rsid w:val="005629C2"/>
    <w:rsid w:val="00565107"/>
    <w:rsid w:val="0057255D"/>
    <w:rsid w:val="0057289B"/>
    <w:rsid w:val="00585DF4"/>
    <w:rsid w:val="005878AD"/>
    <w:rsid w:val="0059281B"/>
    <w:rsid w:val="00592872"/>
    <w:rsid w:val="005A4E69"/>
    <w:rsid w:val="005B0C20"/>
    <w:rsid w:val="005B556C"/>
    <w:rsid w:val="005C15D3"/>
    <w:rsid w:val="005E1CE1"/>
    <w:rsid w:val="005F0989"/>
    <w:rsid w:val="005F4A27"/>
    <w:rsid w:val="005F6510"/>
    <w:rsid w:val="00600779"/>
    <w:rsid w:val="00613479"/>
    <w:rsid w:val="00620630"/>
    <w:rsid w:val="00653E78"/>
    <w:rsid w:val="006612FF"/>
    <w:rsid w:val="00673D53"/>
    <w:rsid w:val="00684075"/>
    <w:rsid w:val="0068527E"/>
    <w:rsid w:val="0068533A"/>
    <w:rsid w:val="006A3A1B"/>
    <w:rsid w:val="006A3F15"/>
    <w:rsid w:val="006A620C"/>
    <w:rsid w:val="006B2C2C"/>
    <w:rsid w:val="006B5059"/>
    <w:rsid w:val="006B7F27"/>
    <w:rsid w:val="006C04A6"/>
    <w:rsid w:val="006C2C6D"/>
    <w:rsid w:val="006F2FDD"/>
    <w:rsid w:val="006F645D"/>
    <w:rsid w:val="007171CB"/>
    <w:rsid w:val="007226DD"/>
    <w:rsid w:val="007415BF"/>
    <w:rsid w:val="0075637A"/>
    <w:rsid w:val="00766B8D"/>
    <w:rsid w:val="00790E92"/>
    <w:rsid w:val="00791791"/>
    <w:rsid w:val="007A47A4"/>
    <w:rsid w:val="007A4DA6"/>
    <w:rsid w:val="007D2B70"/>
    <w:rsid w:val="007D771F"/>
    <w:rsid w:val="00802ADB"/>
    <w:rsid w:val="00816E6F"/>
    <w:rsid w:val="008212FC"/>
    <w:rsid w:val="0082283D"/>
    <w:rsid w:val="00835A93"/>
    <w:rsid w:val="00847471"/>
    <w:rsid w:val="00862FD9"/>
    <w:rsid w:val="008674EF"/>
    <w:rsid w:val="00874784"/>
    <w:rsid w:val="0087712D"/>
    <w:rsid w:val="008838FB"/>
    <w:rsid w:val="00883CBC"/>
    <w:rsid w:val="0089704C"/>
    <w:rsid w:val="008A12AD"/>
    <w:rsid w:val="008A6435"/>
    <w:rsid w:val="008B2500"/>
    <w:rsid w:val="008B3849"/>
    <w:rsid w:val="008B62C2"/>
    <w:rsid w:val="008B6F41"/>
    <w:rsid w:val="008D354A"/>
    <w:rsid w:val="008F692C"/>
    <w:rsid w:val="00901B80"/>
    <w:rsid w:val="00904ADD"/>
    <w:rsid w:val="00921B09"/>
    <w:rsid w:val="00923780"/>
    <w:rsid w:val="00934137"/>
    <w:rsid w:val="0094456E"/>
    <w:rsid w:val="00944EB7"/>
    <w:rsid w:val="0095260B"/>
    <w:rsid w:val="009560AF"/>
    <w:rsid w:val="0095752D"/>
    <w:rsid w:val="00962031"/>
    <w:rsid w:val="009864D3"/>
    <w:rsid w:val="009A7BF4"/>
    <w:rsid w:val="009B6524"/>
    <w:rsid w:val="009D2CB8"/>
    <w:rsid w:val="009D3034"/>
    <w:rsid w:val="009E2EC6"/>
    <w:rsid w:val="009E3FEF"/>
    <w:rsid w:val="009F4F00"/>
    <w:rsid w:val="00A06984"/>
    <w:rsid w:val="00A10635"/>
    <w:rsid w:val="00A21637"/>
    <w:rsid w:val="00A23AAC"/>
    <w:rsid w:val="00A27665"/>
    <w:rsid w:val="00A357F3"/>
    <w:rsid w:val="00A43888"/>
    <w:rsid w:val="00A5137F"/>
    <w:rsid w:val="00A5665F"/>
    <w:rsid w:val="00A576B3"/>
    <w:rsid w:val="00A72777"/>
    <w:rsid w:val="00A72DB9"/>
    <w:rsid w:val="00A7723D"/>
    <w:rsid w:val="00A911DA"/>
    <w:rsid w:val="00A92E8A"/>
    <w:rsid w:val="00AA792E"/>
    <w:rsid w:val="00AC29B4"/>
    <w:rsid w:val="00B00692"/>
    <w:rsid w:val="00B01131"/>
    <w:rsid w:val="00B03D4A"/>
    <w:rsid w:val="00B04057"/>
    <w:rsid w:val="00B043E5"/>
    <w:rsid w:val="00B0548C"/>
    <w:rsid w:val="00B12BC7"/>
    <w:rsid w:val="00B42500"/>
    <w:rsid w:val="00B43D4D"/>
    <w:rsid w:val="00B62A30"/>
    <w:rsid w:val="00B63814"/>
    <w:rsid w:val="00B7680F"/>
    <w:rsid w:val="00B80F3A"/>
    <w:rsid w:val="00B96A04"/>
    <w:rsid w:val="00B9767B"/>
    <w:rsid w:val="00BA10CB"/>
    <w:rsid w:val="00BA194C"/>
    <w:rsid w:val="00BA646E"/>
    <w:rsid w:val="00BB03D4"/>
    <w:rsid w:val="00BD6BF5"/>
    <w:rsid w:val="00BE2FAC"/>
    <w:rsid w:val="00BE32F9"/>
    <w:rsid w:val="00BF1137"/>
    <w:rsid w:val="00BF3D66"/>
    <w:rsid w:val="00BF5CC9"/>
    <w:rsid w:val="00C03436"/>
    <w:rsid w:val="00C03FAE"/>
    <w:rsid w:val="00C24A25"/>
    <w:rsid w:val="00C26D85"/>
    <w:rsid w:val="00C32B43"/>
    <w:rsid w:val="00C35B7D"/>
    <w:rsid w:val="00C4305B"/>
    <w:rsid w:val="00C6165B"/>
    <w:rsid w:val="00C700AA"/>
    <w:rsid w:val="00C723A4"/>
    <w:rsid w:val="00C74146"/>
    <w:rsid w:val="00C8612A"/>
    <w:rsid w:val="00CA08E9"/>
    <w:rsid w:val="00CA1F3F"/>
    <w:rsid w:val="00CA498F"/>
    <w:rsid w:val="00CD258C"/>
    <w:rsid w:val="00CE4310"/>
    <w:rsid w:val="00CF240D"/>
    <w:rsid w:val="00CF7253"/>
    <w:rsid w:val="00D03622"/>
    <w:rsid w:val="00D07908"/>
    <w:rsid w:val="00D14C0E"/>
    <w:rsid w:val="00D32F07"/>
    <w:rsid w:val="00D4513F"/>
    <w:rsid w:val="00D60B05"/>
    <w:rsid w:val="00D737F0"/>
    <w:rsid w:val="00D77E5F"/>
    <w:rsid w:val="00D90162"/>
    <w:rsid w:val="00DA23D2"/>
    <w:rsid w:val="00DB740A"/>
    <w:rsid w:val="00DE076F"/>
    <w:rsid w:val="00DE35A1"/>
    <w:rsid w:val="00DF4007"/>
    <w:rsid w:val="00E07987"/>
    <w:rsid w:val="00E1760D"/>
    <w:rsid w:val="00E203F9"/>
    <w:rsid w:val="00E4655A"/>
    <w:rsid w:val="00E46B35"/>
    <w:rsid w:val="00E523CC"/>
    <w:rsid w:val="00E6139F"/>
    <w:rsid w:val="00E7273E"/>
    <w:rsid w:val="00E7732A"/>
    <w:rsid w:val="00EA62FA"/>
    <w:rsid w:val="00EB51CA"/>
    <w:rsid w:val="00EC2A53"/>
    <w:rsid w:val="00EC2A99"/>
    <w:rsid w:val="00ED3937"/>
    <w:rsid w:val="00EE7AE9"/>
    <w:rsid w:val="00F0212F"/>
    <w:rsid w:val="00F03B86"/>
    <w:rsid w:val="00F07D6C"/>
    <w:rsid w:val="00F15B8E"/>
    <w:rsid w:val="00F16B5D"/>
    <w:rsid w:val="00F30415"/>
    <w:rsid w:val="00F36947"/>
    <w:rsid w:val="00F55CAA"/>
    <w:rsid w:val="00F63C16"/>
    <w:rsid w:val="00F7161B"/>
    <w:rsid w:val="00F808EE"/>
    <w:rsid w:val="00F80DD5"/>
    <w:rsid w:val="00F92FFC"/>
    <w:rsid w:val="00FA3EBB"/>
    <w:rsid w:val="00FF0FB2"/>
    <w:rsid w:val="00FF2C23"/>
    <w:rsid w:val="00FF4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7890AD2-639D-4EC9-8ED5-502C1E58F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1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1"/>
    <w:next w:val="a1"/>
    <w:link w:val="10"/>
    <w:uiPriority w:val="9"/>
    <w:qFormat/>
    <w:rsid w:val="0010688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1"/>
    <w:next w:val="a1"/>
    <w:link w:val="22"/>
    <w:uiPriority w:val="9"/>
    <w:semiHidden/>
    <w:unhideWhenUsed/>
    <w:qFormat/>
    <w:rsid w:val="0010688C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/>
      <w:b/>
      <w:bCs/>
      <w:sz w:val="32"/>
      <w:szCs w:val="32"/>
    </w:rPr>
  </w:style>
  <w:style w:type="paragraph" w:styleId="31">
    <w:name w:val="heading 3"/>
    <w:basedOn w:val="a1"/>
    <w:next w:val="a1"/>
    <w:link w:val="32"/>
    <w:uiPriority w:val="9"/>
    <w:semiHidden/>
    <w:unhideWhenUsed/>
    <w:qFormat/>
    <w:rsid w:val="0010688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1">
    <w:name w:val="heading 4"/>
    <w:basedOn w:val="a1"/>
    <w:next w:val="a1"/>
    <w:link w:val="42"/>
    <w:uiPriority w:val="9"/>
    <w:semiHidden/>
    <w:unhideWhenUsed/>
    <w:qFormat/>
    <w:rsid w:val="0010688C"/>
    <w:pPr>
      <w:keepNext/>
      <w:keepLines/>
      <w:spacing w:before="280" w:after="290" w:line="376" w:lineRule="auto"/>
      <w:outlineLvl w:val="3"/>
    </w:pPr>
    <w:rPr>
      <w:rFonts w:ascii="等线 Light" w:eastAsia="等线 Light" w:hAnsi="等线 Light"/>
      <w:b/>
      <w:bCs/>
      <w:sz w:val="28"/>
      <w:szCs w:val="28"/>
    </w:rPr>
  </w:style>
  <w:style w:type="paragraph" w:styleId="51">
    <w:name w:val="heading 5"/>
    <w:basedOn w:val="a1"/>
    <w:next w:val="a1"/>
    <w:link w:val="52"/>
    <w:uiPriority w:val="9"/>
    <w:semiHidden/>
    <w:unhideWhenUsed/>
    <w:qFormat/>
    <w:rsid w:val="0010688C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10688C"/>
    <w:pPr>
      <w:keepNext/>
      <w:keepLines/>
      <w:spacing w:before="240" w:after="64" w:line="320" w:lineRule="auto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10688C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10688C"/>
    <w:pPr>
      <w:keepNext/>
      <w:keepLines/>
      <w:spacing w:before="240" w:after="64" w:line="320" w:lineRule="auto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10688C"/>
    <w:pPr>
      <w:keepNext/>
      <w:keepLines/>
      <w:spacing w:before="240" w:after="64" w:line="320" w:lineRule="auto"/>
      <w:outlineLvl w:val="8"/>
    </w:pPr>
    <w:rPr>
      <w:rFonts w:ascii="等线 Light" w:eastAsia="等线 Light" w:hAnsi="等线 Light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8B25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link w:val="a5"/>
    <w:uiPriority w:val="99"/>
    <w:rsid w:val="008B2500"/>
    <w:rPr>
      <w:sz w:val="18"/>
      <w:szCs w:val="18"/>
    </w:rPr>
  </w:style>
  <w:style w:type="paragraph" w:styleId="a7">
    <w:name w:val="footer"/>
    <w:basedOn w:val="a1"/>
    <w:link w:val="a8"/>
    <w:uiPriority w:val="99"/>
    <w:unhideWhenUsed/>
    <w:rsid w:val="008B25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link w:val="a7"/>
    <w:uiPriority w:val="99"/>
    <w:rsid w:val="008B2500"/>
    <w:rPr>
      <w:sz w:val="18"/>
      <w:szCs w:val="18"/>
    </w:rPr>
  </w:style>
  <w:style w:type="paragraph" w:styleId="a9">
    <w:name w:val="List Paragraph"/>
    <w:basedOn w:val="a1"/>
    <w:uiPriority w:val="34"/>
    <w:qFormat/>
    <w:rsid w:val="00494252"/>
    <w:pPr>
      <w:ind w:firstLineChars="200" w:firstLine="420"/>
    </w:pPr>
  </w:style>
  <w:style w:type="table" w:customStyle="1" w:styleId="11">
    <w:name w:val="网格型1"/>
    <w:basedOn w:val="a3"/>
    <w:uiPriority w:val="39"/>
    <w:qFormat/>
    <w:rsid w:val="008B3849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Address"/>
    <w:basedOn w:val="a1"/>
    <w:link w:val="HTML0"/>
    <w:uiPriority w:val="99"/>
    <w:semiHidden/>
    <w:unhideWhenUsed/>
    <w:rsid w:val="0010688C"/>
    <w:rPr>
      <w:i/>
      <w:iCs/>
    </w:rPr>
  </w:style>
  <w:style w:type="character" w:customStyle="1" w:styleId="HTML0">
    <w:name w:val="HTML 地址 字符"/>
    <w:link w:val="HTML"/>
    <w:uiPriority w:val="99"/>
    <w:semiHidden/>
    <w:rsid w:val="0010688C"/>
    <w:rPr>
      <w:i/>
      <w:iCs/>
      <w:kern w:val="2"/>
      <w:sz w:val="21"/>
      <w:szCs w:val="22"/>
    </w:rPr>
  </w:style>
  <w:style w:type="paragraph" w:styleId="HTML1">
    <w:name w:val="HTML Preformatted"/>
    <w:basedOn w:val="a1"/>
    <w:link w:val="HTML2"/>
    <w:uiPriority w:val="99"/>
    <w:semiHidden/>
    <w:unhideWhenUsed/>
    <w:rsid w:val="0010688C"/>
    <w:rPr>
      <w:rFonts w:ascii="Courier New" w:hAnsi="Courier New" w:cs="Courier New"/>
      <w:sz w:val="20"/>
      <w:szCs w:val="20"/>
    </w:rPr>
  </w:style>
  <w:style w:type="character" w:customStyle="1" w:styleId="HTML2">
    <w:name w:val="HTML 预设格式 字符"/>
    <w:link w:val="HTML1"/>
    <w:uiPriority w:val="99"/>
    <w:semiHidden/>
    <w:rsid w:val="0010688C"/>
    <w:rPr>
      <w:rFonts w:ascii="Courier New" w:hAnsi="Courier New" w:cs="Courier New"/>
      <w:kern w:val="2"/>
    </w:rPr>
  </w:style>
  <w:style w:type="paragraph" w:styleId="TOC1">
    <w:name w:val="toc 1"/>
    <w:basedOn w:val="a1"/>
    <w:next w:val="a1"/>
    <w:autoRedefine/>
    <w:uiPriority w:val="39"/>
    <w:semiHidden/>
    <w:unhideWhenUsed/>
    <w:rsid w:val="0010688C"/>
  </w:style>
  <w:style w:type="paragraph" w:styleId="TOC2">
    <w:name w:val="toc 2"/>
    <w:basedOn w:val="a1"/>
    <w:next w:val="a1"/>
    <w:autoRedefine/>
    <w:uiPriority w:val="39"/>
    <w:semiHidden/>
    <w:unhideWhenUsed/>
    <w:rsid w:val="0010688C"/>
    <w:pPr>
      <w:ind w:leftChars="200" w:left="420"/>
    </w:pPr>
  </w:style>
  <w:style w:type="paragraph" w:styleId="TOC3">
    <w:name w:val="toc 3"/>
    <w:basedOn w:val="a1"/>
    <w:next w:val="a1"/>
    <w:autoRedefine/>
    <w:uiPriority w:val="39"/>
    <w:semiHidden/>
    <w:unhideWhenUsed/>
    <w:rsid w:val="0010688C"/>
    <w:pPr>
      <w:ind w:leftChars="400" w:left="840"/>
    </w:pPr>
  </w:style>
  <w:style w:type="paragraph" w:styleId="TOC4">
    <w:name w:val="toc 4"/>
    <w:basedOn w:val="a1"/>
    <w:next w:val="a1"/>
    <w:autoRedefine/>
    <w:uiPriority w:val="39"/>
    <w:semiHidden/>
    <w:unhideWhenUsed/>
    <w:rsid w:val="0010688C"/>
    <w:pPr>
      <w:ind w:leftChars="600" w:left="1260"/>
    </w:pPr>
  </w:style>
  <w:style w:type="paragraph" w:styleId="TOC5">
    <w:name w:val="toc 5"/>
    <w:basedOn w:val="a1"/>
    <w:next w:val="a1"/>
    <w:autoRedefine/>
    <w:uiPriority w:val="39"/>
    <w:semiHidden/>
    <w:unhideWhenUsed/>
    <w:rsid w:val="0010688C"/>
    <w:pPr>
      <w:ind w:leftChars="800" w:left="1680"/>
    </w:pPr>
  </w:style>
  <w:style w:type="paragraph" w:styleId="TOC6">
    <w:name w:val="toc 6"/>
    <w:basedOn w:val="a1"/>
    <w:next w:val="a1"/>
    <w:autoRedefine/>
    <w:uiPriority w:val="39"/>
    <w:semiHidden/>
    <w:unhideWhenUsed/>
    <w:rsid w:val="0010688C"/>
    <w:pPr>
      <w:ind w:leftChars="1000" w:left="2100"/>
    </w:pPr>
  </w:style>
  <w:style w:type="paragraph" w:styleId="TOC7">
    <w:name w:val="toc 7"/>
    <w:basedOn w:val="a1"/>
    <w:next w:val="a1"/>
    <w:autoRedefine/>
    <w:uiPriority w:val="39"/>
    <w:semiHidden/>
    <w:unhideWhenUsed/>
    <w:rsid w:val="0010688C"/>
    <w:pPr>
      <w:ind w:leftChars="1200" w:left="2520"/>
    </w:pPr>
  </w:style>
  <w:style w:type="paragraph" w:styleId="TOC8">
    <w:name w:val="toc 8"/>
    <w:basedOn w:val="a1"/>
    <w:next w:val="a1"/>
    <w:autoRedefine/>
    <w:uiPriority w:val="39"/>
    <w:semiHidden/>
    <w:unhideWhenUsed/>
    <w:rsid w:val="0010688C"/>
    <w:pPr>
      <w:ind w:leftChars="1400" w:left="2940"/>
    </w:pPr>
  </w:style>
  <w:style w:type="paragraph" w:styleId="TOC9">
    <w:name w:val="toc 9"/>
    <w:basedOn w:val="a1"/>
    <w:next w:val="a1"/>
    <w:autoRedefine/>
    <w:uiPriority w:val="39"/>
    <w:semiHidden/>
    <w:unhideWhenUsed/>
    <w:rsid w:val="0010688C"/>
    <w:pPr>
      <w:ind w:leftChars="1600" w:left="3360"/>
    </w:pPr>
  </w:style>
  <w:style w:type="character" w:customStyle="1" w:styleId="10">
    <w:name w:val="标题 1 字符"/>
    <w:link w:val="1"/>
    <w:uiPriority w:val="9"/>
    <w:rsid w:val="0010688C"/>
    <w:rPr>
      <w:b/>
      <w:bCs/>
      <w:kern w:val="44"/>
      <w:sz w:val="44"/>
      <w:szCs w:val="44"/>
    </w:rPr>
  </w:style>
  <w:style w:type="paragraph" w:styleId="TOC">
    <w:name w:val="TOC Heading"/>
    <w:basedOn w:val="1"/>
    <w:next w:val="a1"/>
    <w:uiPriority w:val="39"/>
    <w:semiHidden/>
    <w:unhideWhenUsed/>
    <w:qFormat/>
    <w:rsid w:val="0010688C"/>
    <w:pPr>
      <w:outlineLvl w:val="9"/>
    </w:pPr>
  </w:style>
  <w:style w:type="paragraph" w:styleId="aa">
    <w:name w:val="Title"/>
    <w:basedOn w:val="a1"/>
    <w:next w:val="a1"/>
    <w:link w:val="ab"/>
    <w:uiPriority w:val="10"/>
    <w:qFormat/>
    <w:rsid w:val="0010688C"/>
    <w:pPr>
      <w:spacing w:before="240" w:after="60"/>
      <w:jc w:val="center"/>
      <w:outlineLvl w:val="0"/>
    </w:pPr>
    <w:rPr>
      <w:rFonts w:ascii="等线 Light" w:hAnsi="等线 Light"/>
      <w:b/>
      <w:bCs/>
      <w:sz w:val="32"/>
      <w:szCs w:val="32"/>
    </w:rPr>
  </w:style>
  <w:style w:type="character" w:customStyle="1" w:styleId="ab">
    <w:name w:val="标题 字符"/>
    <w:link w:val="aa"/>
    <w:uiPriority w:val="10"/>
    <w:rsid w:val="0010688C"/>
    <w:rPr>
      <w:rFonts w:ascii="等线 Light" w:hAnsi="等线 Light" w:cs="Times New Roman"/>
      <w:b/>
      <w:bCs/>
      <w:kern w:val="2"/>
      <w:sz w:val="32"/>
      <w:szCs w:val="32"/>
    </w:rPr>
  </w:style>
  <w:style w:type="character" w:customStyle="1" w:styleId="22">
    <w:name w:val="标题 2 字符"/>
    <w:link w:val="21"/>
    <w:uiPriority w:val="9"/>
    <w:semiHidden/>
    <w:rsid w:val="0010688C"/>
    <w:rPr>
      <w:rFonts w:ascii="等线 Light" w:eastAsia="等线 Light" w:hAnsi="等线 Light" w:cs="Times New Roman"/>
      <w:b/>
      <w:bCs/>
      <w:kern w:val="2"/>
      <w:sz w:val="32"/>
      <w:szCs w:val="32"/>
    </w:rPr>
  </w:style>
  <w:style w:type="character" w:customStyle="1" w:styleId="32">
    <w:name w:val="标题 3 字符"/>
    <w:link w:val="31"/>
    <w:uiPriority w:val="9"/>
    <w:semiHidden/>
    <w:rsid w:val="0010688C"/>
    <w:rPr>
      <w:b/>
      <w:bCs/>
      <w:kern w:val="2"/>
      <w:sz w:val="32"/>
      <w:szCs w:val="32"/>
    </w:rPr>
  </w:style>
  <w:style w:type="character" w:customStyle="1" w:styleId="42">
    <w:name w:val="标题 4 字符"/>
    <w:link w:val="41"/>
    <w:uiPriority w:val="9"/>
    <w:semiHidden/>
    <w:rsid w:val="0010688C"/>
    <w:rPr>
      <w:rFonts w:ascii="等线 Light" w:eastAsia="等线 Light" w:hAnsi="等线 Light" w:cs="Times New Roman"/>
      <w:b/>
      <w:bCs/>
      <w:kern w:val="2"/>
      <w:sz w:val="28"/>
      <w:szCs w:val="28"/>
    </w:rPr>
  </w:style>
  <w:style w:type="character" w:customStyle="1" w:styleId="52">
    <w:name w:val="标题 5 字符"/>
    <w:link w:val="51"/>
    <w:uiPriority w:val="9"/>
    <w:semiHidden/>
    <w:rsid w:val="0010688C"/>
    <w:rPr>
      <w:b/>
      <w:bCs/>
      <w:kern w:val="2"/>
      <w:sz w:val="28"/>
      <w:szCs w:val="28"/>
    </w:rPr>
  </w:style>
  <w:style w:type="character" w:customStyle="1" w:styleId="60">
    <w:name w:val="标题 6 字符"/>
    <w:link w:val="6"/>
    <w:uiPriority w:val="9"/>
    <w:semiHidden/>
    <w:rsid w:val="0010688C"/>
    <w:rPr>
      <w:rFonts w:ascii="等线 Light" w:eastAsia="等线 Light" w:hAnsi="等线 Light" w:cs="Times New Roman"/>
      <w:b/>
      <w:bCs/>
      <w:kern w:val="2"/>
      <w:sz w:val="24"/>
      <w:szCs w:val="24"/>
    </w:rPr>
  </w:style>
  <w:style w:type="character" w:customStyle="1" w:styleId="70">
    <w:name w:val="标题 7 字符"/>
    <w:link w:val="7"/>
    <w:uiPriority w:val="9"/>
    <w:semiHidden/>
    <w:rsid w:val="0010688C"/>
    <w:rPr>
      <w:b/>
      <w:bCs/>
      <w:kern w:val="2"/>
      <w:sz w:val="24"/>
      <w:szCs w:val="24"/>
    </w:rPr>
  </w:style>
  <w:style w:type="character" w:customStyle="1" w:styleId="80">
    <w:name w:val="标题 8 字符"/>
    <w:link w:val="8"/>
    <w:uiPriority w:val="9"/>
    <w:semiHidden/>
    <w:rsid w:val="0010688C"/>
    <w:rPr>
      <w:rFonts w:ascii="等线 Light" w:eastAsia="等线 Light" w:hAnsi="等线 Light" w:cs="Times New Roman"/>
      <w:kern w:val="2"/>
      <w:sz w:val="24"/>
      <w:szCs w:val="24"/>
    </w:rPr>
  </w:style>
  <w:style w:type="character" w:customStyle="1" w:styleId="90">
    <w:name w:val="标题 9 字符"/>
    <w:link w:val="9"/>
    <w:uiPriority w:val="9"/>
    <w:semiHidden/>
    <w:rsid w:val="0010688C"/>
    <w:rPr>
      <w:rFonts w:ascii="等线 Light" w:eastAsia="等线 Light" w:hAnsi="等线 Light" w:cs="Times New Roman"/>
      <w:kern w:val="2"/>
      <w:sz w:val="21"/>
      <w:szCs w:val="21"/>
    </w:rPr>
  </w:style>
  <w:style w:type="paragraph" w:styleId="ac">
    <w:name w:val="Salutation"/>
    <w:basedOn w:val="a1"/>
    <w:next w:val="a1"/>
    <w:link w:val="ad"/>
    <w:uiPriority w:val="99"/>
    <w:semiHidden/>
    <w:unhideWhenUsed/>
    <w:rsid w:val="0010688C"/>
  </w:style>
  <w:style w:type="character" w:customStyle="1" w:styleId="ad">
    <w:name w:val="称呼 字符"/>
    <w:link w:val="ac"/>
    <w:uiPriority w:val="99"/>
    <w:semiHidden/>
    <w:rsid w:val="0010688C"/>
    <w:rPr>
      <w:kern w:val="2"/>
      <w:sz w:val="21"/>
      <w:szCs w:val="22"/>
    </w:rPr>
  </w:style>
  <w:style w:type="paragraph" w:styleId="ae">
    <w:name w:val="Plain Text"/>
    <w:basedOn w:val="a1"/>
    <w:link w:val="af"/>
    <w:uiPriority w:val="99"/>
    <w:semiHidden/>
    <w:unhideWhenUsed/>
    <w:rsid w:val="0010688C"/>
    <w:rPr>
      <w:rFonts w:ascii="宋体" w:hAnsi="Courier New" w:cs="Courier New"/>
      <w:szCs w:val="21"/>
    </w:rPr>
  </w:style>
  <w:style w:type="character" w:customStyle="1" w:styleId="af">
    <w:name w:val="纯文本 字符"/>
    <w:link w:val="ae"/>
    <w:uiPriority w:val="99"/>
    <w:semiHidden/>
    <w:rsid w:val="0010688C"/>
    <w:rPr>
      <w:rFonts w:ascii="宋体" w:hAnsi="Courier New" w:cs="Courier New"/>
      <w:kern w:val="2"/>
      <w:sz w:val="21"/>
      <w:szCs w:val="21"/>
    </w:rPr>
  </w:style>
  <w:style w:type="paragraph" w:styleId="af0">
    <w:name w:val="E-mail Signature"/>
    <w:basedOn w:val="a1"/>
    <w:link w:val="af1"/>
    <w:uiPriority w:val="99"/>
    <w:semiHidden/>
    <w:unhideWhenUsed/>
    <w:rsid w:val="0010688C"/>
  </w:style>
  <w:style w:type="character" w:customStyle="1" w:styleId="af1">
    <w:name w:val="电子邮件签名 字符"/>
    <w:link w:val="af0"/>
    <w:uiPriority w:val="99"/>
    <w:semiHidden/>
    <w:rsid w:val="0010688C"/>
    <w:rPr>
      <w:kern w:val="2"/>
      <w:sz w:val="21"/>
      <w:szCs w:val="22"/>
    </w:rPr>
  </w:style>
  <w:style w:type="paragraph" w:styleId="af2">
    <w:name w:val="Subtitle"/>
    <w:basedOn w:val="a1"/>
    <w:next w:val="a1"/>
    <w:link w:val="af3"/>
    <w:uiPriority w:val="11"/>
    <w:qFormat/>
    <w:rsid w:val="0010688C"/>
    <w:pPr>
      <w:spacing w:before="240" w:after="60" w:line="312" w:lineRule="auto"/>
      <w:jc w:val="center"/>
      <w:outlineLvl w:val="1"/>
    </w:pPr>
    <w:rPr>
      <w:rFonts w:ascii="等线 Light" w:hAnsi="等线 Light"/>
      <w:b/>
      <w:bCs/>
      <w:kern w:val="28"/>
      <w:sz w:val="32"/>
      <w:szCs w:val="32"/>
    </w:rPr>
  </w:style>
  <w:style w:type="character" w:customStyle="1" w:styleId="af3">
    <w:name w:val="副标题 字符"/>
    <w:link w:val="af2"/>
    <w:uiPriority w:val="11"/>
    <w:rsid w:val="0010688C"/>
    <w:rPr>
      <w:rFonts w:ascii="等线 Light" w:hAnsi="等线 Light" w:cs="Times New Roman"/>
      <w:b/>
      <w:bCs/>
      <w:kern w:val="28"/>
      <w:sz w:val="32"/>
      <w:szCs w:val="32"/>
    </w:rPr>
  </w:style>
  <w:style w:type="paragraph" w:styleId="af4">
    <w:name w:val="macro"/>
    <w:link w:val="af5"/>
    <w:uiPriority w:val="99"/>
    <w:semiHidden/>
    <w:unhideWhenUsed/>
    <w:rsid w:val="0010688C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/>
      <w:kern w:val="2"/>
      <w:sz w:val="24"/>
      <w:szCs w:val="24"/>
    </w:rPr>
  </w:style>
  <w:style w:type="character" w:customStyle="1" w:styleId="af5">
    <w:name w:val="宏文本 字符"/>
    <w:link w:val="af4"/>
    <w:uiPriority w:val="99"/>
    <w:semiHidden/>
    <w:rsid w:val="0010688C"/>
    <w:rPr>
      <w:rFonts w:ascii="Courier New" w:hAnsi="Courier New" w:cs="Courier New"/>
      <w:kern w:val="2"/>
      <w:sz w:val="24"/>
      <w:szCs w:val="24"/>
    </w:rPr>
  </w:style>
  <w:style w:type="paragraph" w:styleId="af6">
    <w:name w:val="envelope return"/>
    <w:basedOn w:val="a1"/>
    <w:uiPriority w:val="99"/>
    <w:semiHidden/>
    <w:unhideWhenUsed/>
    <w:rsid w:val="0010688C"/>
    <w:pPr>
      <w:snapToGrid w:val="0"/>
    </w:pPr>
    <w:rPr>
      <w:rFonts w:ascii="等线 Light" w:eastAsia="等线 Light" w:hAnsi="等线 Light"/>
    </w:rPr>
  </w:style>
  <w:style w:type="paragraph" w:styleId="af7">
    <w:name w:val="footnote text"/>
    <w:basedOn w:val="a1"/>
    <w:link w:val="af8"/>
    <w:uiPriority w:val="99"/>
    <w:semiHidden/>
    <w:unhideWhenUsed/>
    <w:rsid w:val="0010688C"/>
    <w:pPr>
      <w:snapToGrid w:val="0"/>
      <w:jc w:val="left"/>
    </w:pPr>
    <w:rPr>
      <w:sz w:val="18"/>
      <w:szCs w:val="18"/>
    </w:rPr>
  </w:style>
  <w:style w:type="character" w:customStyle="1" w:styleId="af8">
    <w:name w:val="脚注文本 字符"/>
    <w:link w:val="af7"/>
    <w:uiPriority w:val="99"/>
    <w:semiHidden/>
    <w:rsid w:val="0010688C"/>
    <w:rPr>
      <w:kern w:val="2"/>
      <w:sz w:val="18"/>
      <w:szCs w:val="18"/>
    </w:rPr>
  </w:style>
  <w:style w:type="paragraph" w:styleId="af9">
    <w:name w:val="Closing"/>
    <w:basedOn w:val="a1"/>
    <w:link w:val="afa"/>
    <w:uiPriority w:val="99"/>
    <w:semiHidden/>
    <w:unhideWhenUsed/>
    <w:rsid w:val="0010688C"/>
    <w:pPr>
      <w:ind w:leftChars="2100" w:left="100"/>
    </w:pPr>
  </w:style>
  <w:style w:type="character" w:customStyle="1" w:styleId="afa">
    <w:name w:val="结束语 字符"/>
    <w:link w:val="af9"/>
    <w:uiPriority w:val="99"/>
    <w:semiHidden/>
    <w:rsid w:val="0010688C"/>
    <w:rPr>
      <w:kern w:val="2"/>
      <w:sz w:val="21"/>
      <w:szCs w:val="22"/>
    </w:rPr>
  </w:style>
  <w:style w:type="paragraph" w:styleId="afb">
    <w:name w:val="List"/>
    <w:basedOn w:val="a1"/>
    <w:uiPriority w:val="99"/>
    <w:semiHidden/>
    <w:unhideWhenUsed/>
    <w:rsid w:val="0010688C"/>
    <w:pPr>
      <w:ind w:left="200" w:hangingChars="200" w:hanging="200"/>
      <w:contextualSpacing/>
    </w:pPr>
  </w:style>
  <w:style w:type="paragraph" w:styleId="23">
    <w:name w:val="List 2"/>
    <w:basedOn w:val="a1"/>
    <w:uiPriority w:val="99"/>
    <w:semiHidden/>
    <w:unhideWhenUsed/>
    <w:rsid w:val="0010688C"/>
    <w:pPr>
      <w:ind w:leftChars="200" w:left="100" w:hangingChars="200" w:hanging="200"/>
      <w:contextualSpacing/>
    </w:pPr>
  </w:style>
  <w:style w:type="paragraph" w:styleId="33">
    <w:name w:val="List 3"/>
    <w:basedOn w:val="a1"/>
    <w:uiPriority w:val="99"/>
    <w:semiHidden/>
    <w:unhideWhenUsed/>
    <w:rsid w:val="0010688C"/>
    <w:pPr>
      <w:ind w:leftChars="400" w:left="100" w:hangingChars="200" w:hanging="200"/>
      <w:contextualSpacing/>
    </w:pPr>
  </w:style>
  <w:style w:type="paragraph" w:styleId="43">
    <w:name w:val="List 4"/>
    <w:basedOn w:val="a1"/>
    <w:uiPriority w:val="99"/>
    <w:semiHidden/>
    <w:unhideWhenUsed/>
    <w:rsid w:val="0010688C"/>
    <w:pPr>
      <w:ind w:leftChars="600" w:left="100" w:hangingChars="200" w:hanging="200"/>
      <w:contextualSpacing/>
    </w:pPr>
  </w:style>
  <w:style w:type="paragraph" w:styleId="53">
    <w:name w:val="List 5"/>
    <w:basedOn w:val="a1"/>
    <w:uiPriority w:val="99"/>
    <w:semiHidden/>
    <w:unhideWhenUsed/>
    <w:rsid w:val="0010688C"/>
    <w:pPr>
      <w:ind w:leftChars="800" w:left="100" w:hangingChars="200" w:hanging="200"/>
      <w:contextualSpacing/>
    </w:pPr>
  </w:style>
  <w:style w:type="paragraph" w:styleId="a">
    <w:name w:val="List Number"/>
    <w:basedOn w:val="a1"/>
    <w:uiPriority w:val="99"/>
    <w:semiHidden/>
    <w:unhideWhenUsed/>
    <w:rsid w:val="0010688C"/>
    <w:pPr>
      <w:numPr>
        <w:numId w:val="2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10688C"/>
    <w:pPr>
      <w:numPr>
        <w:numId w:val="3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10688C"/>
    <w:pPr>
      <w:numPr>
        <w:numId w:val="4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10688C"/>
    <w:pPr>
      <w:numPr>
        <w:numId w:val="5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10688C"/>
    <w:pPr>
      <w:numPr>
        <w:numId w:val="6"/>
      </w:numPr>
      <w:contextualSpacing/>
    </w:pPr>
  </w:style>
  <w:style w:type="paragraph" w:styleId="afc">
    <w:name w:val="List Continue"/>
    <w:basedOn w:val="a1"/>
    <w:uiPriority w:val="99"/>
    <w:semiHidden/>
    <w:unhideWhenUsed/>
    <w:rsid w:val="0010688C"/>
    <w:pPr>
      <w:spacing w:after="120"/>
      <w:ind w:leftChars="200" w:left="420"/>
      <w:contextualSpacing/>
    </w:pPr>
  </w:style>
  <w:style w:type="paragraph" w:styleId="24">
    <w:name w:val="List Continue 2"/>
    <w:basedOn w:val="a1"/>
    <w:uiPriority w:val="99"/>
    <w:semiHidden/>
    <w:unhideWhenUsed/>
    <w:rsid w:val="0010688C"/>
    <w:pPr>
      <w:spacing w:after="120"/>
      <w:ind w:leftChars="400" w:left="840"/>
      <w:contextualSpacing/>
    </w:pPr>
  </w:style>
  <w:style w:type="paragraph" w:styleId="34">
    <w:name w:val="List Continue 3"/>
    <w:basedOn w:val="a1"/>
    <w:uiPriority w:val="99"/>
    <w:semiHidden/>
    <w:unhideWhenUsed/>
    <w:rsid w:val="0010688C"/>
    <w:pPr>
      <w:spacing w:after="120"/>
      <w:ind w:leftChars="600" w:left="1260"/>
      <w:contextualSpacing/>
    </w:pPr>
  </w:style>
  <w:style w:type="paragraph" w:styleId="44">
    <w:name w:val="List Continue 4"/>
    <w:basedOn w:val="a1"/>
    <w:uiPriority w:val="99"/>
    <w:semiHidden/>
    <w:unhideWhenUsed/>
    <w:rsid w:val="0010688C"/>
    <w:pPr>
      <w:spacing w:after="120"/>
      <w:ind w:leftChars="800" w:left="1680"/>
      <w:contextualSpacing/>
    </w:pPr>
  </w:style>
  <w:style w:type="paragraph" w:styleId="54">
    <w:name w:val="List Continue 5"/>
    <w:basedOn w:val="a1"/>
    <w:uiPriority w:val="99"/>
    <w:semiHidden/>
    <w:unhideWhenUsed/>
    <w:rsid w:val="0010688C"/>
    <w:pPr>
      <w:spacing w:after="120"/>
      <w:ind w:leftChars="1000" w:left="2100"/>
      <w:contextualSpacing/>
    </w:pPr>
  </w:style>
  <w:style w:type="paragraph" w:styleId="a0">
    <w:name w:val="List Bullet"/>
    <w:basedOn w:val="a1"/>
    <w:uiPriority w:val="99"/>
    <w:semiHidden/>
    <w:unhideWhenUsed/>
    <w:rsid w:val="0010688C"/>
    <w:pPr>
      <w:numPr>
        <w:numId w:val="7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10688C"/>
    <w:pPr>
      <w:numPr>
        <w:numId w:val="8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10688C"/>
    <w:pPr>
      <w:numPr>
        <w:numId w:val="9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10688C"/>
    <w:pPr>
      <w:numPr>
        <w:numId w:val="10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10688C"/>
    <w:pPr>
      <w:numPr>
        <w:numId w:val="11"/>
      </w:numPr>
      <w:contextualSpacing/>
    </w:pPr>
  </w:style>
  <w:style w:type="paragraph" w:styleId="afd">
    <w:name w:val="Intense Quote"/>
    <w:basedOn w:val="a1"/>
    <w:next w:val="a1"/>
    <w:link w:val="afe"/>
    <w:uiPriority w:val="30"/>
    <w:qFormat/>
    <w:rsid w:val="0010688C"/>
    <w:pPr>
      <w:pBdr>
        <w:top w:val="single" w:sz="4" w:space="10" w:color="4472C4"/>
        <w:bottom w:val="single" w:sz="4" w:space="10" w:color="4472C4"/>
      </w:pBdr>
      <w:spacing w:before="360" w:after="360"/>
      <w:ind w:left="864" w:right="864"/>
      <w:jc w:val="center"/>
    </w:pPr>
    <w:rPr>
      <w:i/>
      <w:iCs/>
      <w:color w:val="4472C4"/>
    </w:rPr>
  </w:style>
  <w:style w:type="character" w:customStyle="1" w:styleId="afe">
    <w:name w:val="明显引用 字符"/>
    <w:link w:val="afd"/>
    <w:uiPriority w:val="30"/>
    <w:rsid w:val="0010688C"/>
    <w:rPr>
      <w:i/>
      <w:iCs/>
      <w:color w:val="4472C4"/>
      <w:kern w:val="2"/>
      <w:sz w:val="21"/>
      <w:szCs w:val="22"/>
    </w:rPr>
  </w:style>
  <w:style w:type="paragraph" w:styleId="aff">
    <w:name w:val="Balloon Text"/>
    <w:basedOn w:val="a1"/>
    <w:link w:val="aff0"/>
    <w:uiPriority w:val="99"/>
    <w:semiHidden/>
    <w:unhideWhenUsed/>
    <w:rsid w:val="0010688C"/>
    <w:rPr>
      <w:sz w:val="18"/>
      <w:szCs w:val="18"/>
    </w:rPr>
  </w:style>
  <w:style w:type="character" w:customStyle="1" w:styleId="aff0">
    <w:name w:val="批注框文本 字符"/>
    <w:link w:val="aff"/>
    <w:uiPriority w:val="99"/>
    <w:semiHidden/>
    <w:rsid w:val="0010688C"/>
    <w:rPr>
      <w:kern w:val="2"/>
      <w:sz w:val="18"/>
      <w:szCs w:val="18"/>
    </w:rPr>
  </w:style>
  <w:style w:type="paragraph" w:styleId="aff1">
    <w:name w:val="annotation text"/>
    <w:basedOn w:val="a1"/>
    <w:link w:val="aff2"/>
    <w:uiPriority w:val="99"/>
    <w:semiHidden/>
    <w:unhideWhenUsed/>
    <w:rsid w:val="0010688C"/>
    <w:pPr>
      <w:jc w:val="left"/>
    </w:pPr>
  </w:style>
  <w:style w:type="character" w:customStyle="1" w:styleId="aff2">
    <w:name w:val="批注文字 字符"/>
    <w:link w:val="aff1"/>
    <w:uiPriority w:val="99"/>
    <w:semiHidden/>
    <w:rsid w:val="0010688C"/>
    <w:rPr>
      <w:kern w:val="2"/>
      <w:sz w:val="21"/>
      <w:szCs w:val="22"/>
    </w:rPr>
  </w:style>
  <w:style w:type="paragraph" w:styleId="aff3">
    <w:name w:val="annotation subject"/>
    <w:basedOn w:val="aff1"/>
    <w:next w:val="aff1"/>
    <w:link w:val="aff4"/>
    <w:uiPriority w:val="99"/>
    <w:semiHidden/>
    <w:unhideWhenUsed/>
    <w:rsid w:val="0010688C"/>
    <w:rPr>
      <w:b/>
      <w:bCs/>
    </w:rPr>
  </w:style>
  <w:style w:type="character" w:customStyle="1" w:styleId="aff4">
    <w:name w:val="批注主题 字符"/>
    <w:link w:val="aff3"/>
    <w:uiPriority w:val="99"/>
    <w:semiHidden/>
    <w:rsid w:val="0010688C"/>
    <w:rPr>
      <w:b/>
      <w:bCs/>
      <w:kern w:val="2"/>
      <w:sz w:val="21"/>
      <w:szCs w:val="22"/>
    </w:rPr>
  </w:style>
  <w:style w:type="paragraph" w:styleId="aff5">
    <w:name w:val="Normal (Web)"/>
    <w:basedOn w:val="a1"/>
    <w:uiPriority w:val="99"/>
    <w:semiHidden/>
    <w:unhideWhenUsed/>
    <w:rsid w:val="0010688C"/>
    <w:rPr>
      <w:rFonts w:ascii="Times New Roman" w:hAnsi="Times New Roman"/>
      <w:sz w:val="24"/>
      <w:szCs w:val="24"/>
    </w:rPr>
  </w:style>
  <w:style w:type="paragraph" w:styleId="aff6">
    <w:name w:val="Signature"/>
    <w:basedOn w:val="a1"/>
    <w:link w:val="aff7"/>
    <w:uiPriority w:val="99"/>
    <w:semiHidden/>
    <w:unhideWhenUsed/>
    <w:rsid w:val="0010688C"/>
    <w:pPr>
      <w:ind w:leftChars="2100" w:left="100"/>
    </w:pPr>
  </w:style>
  <w:style w:type="character" w:customStyle="1" w:styleId="aff7">
    <w:name w:val="签名 字符"/>
    <w:link w:val="aff6"/>
    <w:uiPriority w:val="99"/>
    <w:semiHidden/>
    <w:rsid w:val="0010688C"/>
    <w:rPr>
      <w:kern w:val="2"/>
      <w:sz w:val="21"/>
      <w:szCs w:val="22"/>
    </w:rPr>
  </w:style>
  <w:style w:type="paragraph" w:styleId="aff8">
    <w:name w:val="Date"/>
    <w:basedOn w:val="a1"/>
    <w:next w:val="a1"/>
    <w:link w:val="aff9"/>
    <w:uiPriority w:val="99"/>
    <w:semiHidden/>
    <w:unhideWhenUsed/>
    <w:rsid w:val="0010688C"/>
    <w:pPr>
      <w:ind w:leftChars="2500" w:left="100"/>
    </w:pPr>
  </w:style>
  <w:style w:type="character" w:customStyle="1" w:styleId="aff9">
    <w:name w:val="日期 字符"/>
    <w:link w:val="aff8"/>
    <w:uiPriority w:val="99"/>
    <w:semiHidden/>
    <w:rsid w:val="0010688C"/>
    <w:rPr>
      <w:kern w:val="2"/>
      <w:sz w:val="21"/>
      <w:szCs w:val="22"/>
    </w:rPr>
  </w:style>
  <w:style w:type="paragraph" w:styleId="affa">
    <w:name w:val="envelope address"/>
    <w:basedOn w:val="a1"/>
    <w:uiPriority w:val="99"/>
    <w:semiHidden/>
    <w:unhideWhenUsed/>
    <w:rsid w:val="0010688C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="等线 Light" w:eastAsia="等线 Light" w:hAnsi="等线 Light"/>
      <w:sz w:val="24"/>
      <w:szCs w:val="24"/>
    </w:rPr>
  </w:style>
  <w:style w:type="paragraph" w:styleId="affb">
    <w:name w:val="Bibliography"/>
    <w:basedOn w:val="a1"/>
    <w:next w:val="a1"/>
    <w:uiPriority w:val="37"/>
    <w:semiHidden/>
    <w:unhideWhenUsed/>
    <w:rsid w:val="0010688C"/>
  </w:style>
  <w:style w:type="paragraph" w:styleId="12">
    <w:name w:val="index 1"/>
    <w:basedOn w:val="a1"/>
    <w:next w:val="a1"/>
    <w:autoRedefine/>
    <w:uiPriority w:val="99"/>
    <w:semiHidden/>
    <w:unhideWhenUsed/>
    <w:rsid w:val="0010688C"/>
  </w:style>
  <w:style w:type="paragraph" w:styleId="25">
    <w:name w:val="index 2"/>
    <w:basedOn w:val="a1"/>
    <w:next w:val="a1"/>
    <w:autoRedefine/>
    <w:uiPriority w:val="99"/>
    <w:semiHidden/>
    <w:unhideWhenUsed/>
    <w:rsid w:val="0010688C"/>
    <w:pPr>
      <w:ind w:leftChars="200" w:left="200"/>
    </w:pPr>
  </w:style>
  <w:style w:type="paragraph" w:styleId="35">
    <w:name w:val="index 3"/>
    <w:basedOn w:val="a1"/>
    <w:next w:val="a1"/>
    <w:autoRedefine/>
    <w:uiPriority w:val="99"/>
    <w:semiHidden/>
    <w:unhideWhenUsed/>
    <w:rsid w:val="0010688C"/>
    <w:pPr>
      <w:ind w:leftChars="400" w:left="400"/>
    </w:pPr>
  </w:style>
  <w:style w:type="paragraph" w:styleId="45">
    <w:name w:val="index 4"/>
    <w:basedOn w:val="a1"/>
    <w:next w:val="a1"/>
    <w:autoRedefine/>
    <w:uiPriority w:val="99"/>
    <w:semiHidden/>
    <w:unhideWhenUsed/>
    <w:rsid w:val="0010688C"/>
    <w:pPr>
      <w:ind w:leftChars="600" w:left="600"/>
    </w:pPr>
  </w:style>
  <w:style w:type="paragraph" w:styleId="55">
    <w:name w:val="index 5"/>
    <w:basedOn w:val="a1"/>
    <w:next w:val="a1"/>
    <w:autoRedefine/>
    <w:uiPriority w:val="99"/>
    <w:semiHidden/>
    <w:unhideWhenUsed/>
    <w:rsid w:val="0010688C"/>
    <w:pPr>
      <w:ind w:leftChars="800" w:left="800"/>
    </w:pPr>
  </w:style>
  <w:style w:type="paragraph" w:styleId="61">
    <w:name w:val="index 6"/>
    <w:basedOn w:val="a1"/>
    <w:next w:val="a1"/>
    <w:autoRedefine/>
    <w:uiPriority w:val="99"/>
    <w:semiHidden/>
    <w:unhideWhenUsed/>
    <w:rsid w:val="0010688C"/>
    <w:pPr>
      <w:ind w:leftChars="1000" w:left="1000"/>
    </w:pPr>
  </w:style>
  <w:style w:type="paragraph" w:styleId="71">
    <w:name w:val="index 7"/>
    <w:basedOn w:val="a1"/>
    <w:next w:val="a1"/>
    <w:autoRedefine/>
    <w:uiPriority w:val="99"/>
    <w:semiHidden/>
    <w:unhideWhenUsed/>
    <w:rsid w:val="0010688C"/>
    <w:pPr>
      <w:ind w:leftChars="1200" w:left="1200"/>
    </w:pPr>
  </w:style>
  <w:style w:type="paragraph" w:styleId="81">
    <w:name w:val="index 8"/>
    <w:basedOn w:val="a1"/>
    <w:next w:val="a1"/>
    <w:autoRedefine/>
    <w:uiPriority w:val="99"/>
    <w:semiHidden/>
    <w:unhideWhenUsed/>
    <w:rsid w:val="0010688C"/>
    <w:pPr>
      <w:ind w:leftChars="1400" w:left="1400"/>
    </w:pPr>
  </w:style>
  <w:style w:type="paragraph" w:styleId="91">
    <w:name w:val="index 9"/>
    <w:basedOn w:val="a1"/>
    <w:next w:val="a1"/>
    <w:autoRedefine/>
    <w:uiPriority w:val="99"/>
    <w:semiHidden/>
    <w:unhideWhenUsed/>
    <w:rsid w:val="0010688C"/>
    <w:pPr>
      <w:ind w:leftChars="1600" w:left="1600"/>
    </w:pPr>
  </w:style>
  <w:style w:type="paragraph" w:styleId="affc">
    <w:name w:val="index heading"/>
    <w:basedOn w:val="a1"/>
    <w:next w:val="12"/>
    <w:uiPriority w:val="99"/>
    <w:semiHidden/>
    <w:unhideWhenUsed/>
    <w:rsid w:val="0010688C"/>
    <w:rPr>
      <w:rFonts w:ascii="等线 Light" w:eastAsia="等线 Light" w:hAnsi="等线 Light"/>
      <w:b/>
      <w:bCs/>
    </w:rPr>
  </w:style>
  <w:style w:type="paragraph" w:styleId="affd">
    <w:name w:val="caption"/>
    <w:basedOn w:val="a1"/>
    <w:next w:val="a1"/>
    <w:uiPriority w:val="35"/>
    <w:semiHidden/>
    <w:unhideWhenUsed/>
    <w:qFormat/>
    <w:rsid w:val="0010688C"/>
    <w:rPr>
      <w:rFonts w:ascii="等线 Light" w:eastAsia="黑体" w:hAnsi="等线 Light"/>
      <w:sz w:val="20"/>
      <w:szCs w:val="20"/>
    </w:rPr>
  </w:style>
  <w:style w:type="paragraph" w:styleId="affe">
    <w:name w:val="table of figures"/>
    <w:basedOn w:val="a1"/>
    <w:next w:val="a1"/>
    <w:uiPriority w:val="99"/>
    <w:semiHidden/>
    <w:unhideWhenUsed/>
    <w:rsid w:val="0010688C"/>
    <w:pPr>
      <w:ind w:leftChars="200" w:left="200" w:hangingChars="200" w:hanging="200"/>
    </w:pPr>
  </w:style>
  <w:style w:type="paragraph" w:styleId="afff">
    <w:name w:val="endnote text"/>
    <w:basedOn w:val="a1"/>
    <w:link w:val="afff0"/>
    <w:uiPriority w:val="99"/>
    <w:semiHidden/>
    <w:unhideWhenUsed/>
    <w:rsid w:val="0010688C"/>
    <w:pPr>
      <w:snapToGrid w:val="0"/>
      <w:jc w:val="left"/>
    </w:pPr>
  </w:style>
  <w:style w:type="character" w:customStyle="1" w:styleId="afff0">
    <w:name w:val="尾注文本 字符"/>
    <w:link w:val="afff"/>
    <w:uiPriority w:val="99"/>
    <w:semiHidden/>
    <w:rsid w:val="0010688C"/>
    <w:rPr>
      <w:kern w:val="2"/>
      <w:sz w:val="21"/>
      <w:szCs w:val="22"/>
    </w:rPr>
  </w:style>
  <w:style w:type="paragraph" w:styleId="afff1">
    <w:name w:val="Block Text"/>
    <w:basedOn w:val="a1"/>
    <w:uiPriority w:val="99"/>
    <w:semiHidden/>
    <w:unhideWhenUsed/>
    <w:rsid w:val="0010688C"/>
    <w:pPr>
      <w:spacing w:after="120"/>
      <w:ind w:leftChars="700" w:left="1440" w:rightChars="700" w:right="1440"/>
    </w:pPr>
  </w:style>
  <w:style w:type="paragraph" w:styleId="afff2">
    <w:name w:val="Document Map"/>
    <w:basedOn w:val="a1"/>
    <w:link w:val="afff3"/>
    <w:uiPriority w:val="99"/>
    <w:semiHidden/>
    <w:unhideWhenUsed/>
    <w:rsid w:val="0010688C"/>
    <w:rPr>
      <w:rFonts w:ascii="Microsoft YaHei UI" w:eastAsia="Microsoft YaHei UI"/>
      <w:sz w:val="18"/>
      <w:szCs w:val="18"/>
    </w:rPr>
  </w:style>
  <w:style w:type="character" w:customStyle="1" w:styleId="afff3">
    <w:name w:val="文档结构图 字符"/>
    <w:link w:val="afff2"/>
    <w:uiPriority w:val="99"/>
    <w:semiHidden/>
    <w:rsid w:val="0010688C"/>
    <w:rPr>
      <w:rFonts w:ascii="Microsoft YaHei UI" w:eastAsia="Microsoft YaHei UI"/>
      <w:kern w:val="2"/>
      <w:sz w:val="18"/>
      <w:szCs w:val="18"/>
    </w:rPr>
  </w:style>
  <w:style w:type="paragraph" w:styleId="afff4">
    <w:name w:val="No Spacing"/>
    <w:uiPriority w:val="1"/>
    <w:qFormat/>
    <w:rsid w:val="0010688C"/>
    <w:pPr>
      <w:widowControl w:val="0"/>
      <w:jc w:val="both"/>
    </w:pPr>
    <w:rPr>
      <w:kern w:val="2"/>
      <w:sz w:val="21"/>
      <w:szCs w:val="22"/>
    </w:rPr>
  </w:style>
  <w:style w:type="paragraph" w:styleId="afff5">
    <w:name w:val="Message Header"/>
    <w:basedOn w:val="a1"/>
    <w:link w:val="afff6"/>
    <w:uiPriority w:val="99"/>
    <w:semiHidden/>
    <w:unhideWhenUsed/>
    <w:rsid w:val="0010688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="等线 Light" w:eastAsia="等线 Light" w:hAnsi="等线 Light"/>
      <w:sz w:val="24"/>
      <w:szCs w:val="24"/>
    </w:rPr>
  </w:style>
  <w:style w:type="character" w:customStyle="1" w:styleId="afff6">
    <w:name w:val="信息标题 字符"/>
    <w:link w:val="afff5"/>
    <w:uiPriority w:val="99"/>
    <w:semiHidden/>
    <w:rsid w:val="0010688C"/>
    <w:rPr>
      <w:rFonts w:ascii="等线 Light" w:eastAsia="等线 Light" w:hAnsi="等线 Light" w:cs="Times New Roman"/>
      <w:kern w:val="2"/>
      <w:sz w:val="24"/>
      <w:szCs w:val="24"/>
      <w:shd w:val="pct20" w:color="auto" w:fill="auto"/>
    </w:rPr>
  </w:style>
  <w:style w:type="paragraph" w:styleId="afff7">
    <w:name w:val="table of authorities"/>
    <w:basedOn w:val="a1"/>
    <w:next w:val="a1"/>
    <w:uiPriority w:val="99"/>
    <w:semiHidden/>
    <w:unhideWhenUsed/>
    <w:rsid w:val="0010688C"/>
    <w:pPr>
      <w:ind w:leftChars="200" w:left="420"/>
    </w:pPr>
  </w:style>
  <w:style w:type="paragraph" w:styleId="afff8">
    <w:name w:val="toa heading"/>
    <w:basedOn w:val="a1"/>
    <w:next w:val="a1"/>
    <w:uiPriority w:val="99"/>
    <w:semiHidden/>
    <w:unhideWhenUsed/>
    <w:rsid w:val="0010688C"/>
    <w:pPr>
      <w:spacing w:before="120"/>
    </w:pPr>
    <w:rPr>
      <w:rFonts w:ascii="等线 Light" w:hAnsi="等线 Light"/>
      <w:sz w:val="24"/>
      <w:szCs w:val="24"/>
    </w:rPr>
  </w:style>
  <w:style w:type="paragraph" w:styleId="afff9">
    <w:name w:val="Quote"/>
    <w:basedOn w:val="a1"/>
    <w:next w:val="a1"/>
    <w:link w:val="afffa"/>
    <w:uiPriority w:val="29"/>
    <w:qFormat/>
    <w:rsid w:val="0010688C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afffa">
    <w:name w:val="引用 字符"/>
    <w:link w:val="afff9"/>
    <w:uiPriority w:val="29"/>
    <w:rsid w:val="0010688C"/>
    <w:rPr>
      <w:i/>
      <w:iCs/>
      <w:color w:val="404040"/>
      <w:kern w:val="2"/>
      <w:sz w:val="21"/>
      <w:szCs w:val="22"/>
    </w:rPr>
  </w:style>
  <w:style w:type="paragraph" w:styleId="afffb">
    <w:name w:val="Normal Indent"/>
    <w:basedOn w:val="a1"/>
    <w:uiPriority w:val="99"/>
    <w:semiHidden/>
    <w:unhideWhenUsed/>
    <w:rsid w:val="0010688C"/>
    <w:pPr>
      <w:ind w:firstLineChars="200" w:firstLine="420"/>
    </w:pPr>
  </w:style>
  <w:style w:type="paragraph" w:styleId="afffc">
    <w:name w:val="Body Text"/>
    <w:basedOn w:val="a1"/>
    <w:link w:val="afffd"/>
    <w:uiPriority w:val="99"/>
    <w:semiHidden/>
    <w:unhideWhenUsed/>
    <w:rsid w:val="0010688C"/>
    <w:pPr>
      <w:spacing w:after="120"/>
    </w:pPr>
  </w:style>
  <w:style w:type="character" w:customStyle="1" w:styleId="afffd">
    <w:name w:val="正文文本 字符"/>
    <w:link w:val="afffc"/>
    <w:uiPriority w:val="99"/>
    <w:semiHidden/>
    <w:rsid w:val="0010688C"/>
    <w:rPr>
      <w:kern w:val="2"/>
      <w:sz w:val="21"/>
      <w:szCs w:val="22"/>
    </w:rPr>
  </w:style>
  <w:style w:type="paragraph" w:styleId="26">
    <w:name w:val="Body Text 2"/>
    <w:basedOn w:val="a1"/>
    <w:link w:val="27"/>
    <w:uiPriority w:val="99"/>
    <w:semiHidden/>
    <w:unhideWhenUsed/>
    <w:rsid w:val="0010688C"/>
    <w:pPr>
      <w:spacing w:after="120" w:line="480" w:lineRule="auto"/>
    </w:pPr>
  </w:style>
  <w:style w:type="character" w:customStyle="1" w:styleId="27">
    <w:name w:val="正文文本 2 字符"/>
    <w:link w:val="26"/>
    <w:uiPriority w:val="99"/>
    <w:semiHidden/>
    <w:rsid w:val="0010688C"/>
    <w:rPr>
      <w:kern w:val="2"/>
      <w:sz w:val="21"/>
      <w:szCs w:val="22"/>
    </w:rPr>
  </w:style>
  <w:style w:type="paragraph" w:styleId="36">
    <w:name w:val="Body Text 3"/>
    <w:basedOn w:val="a1"/>
    <w:link w:val="37"/>
    <w:uiPriority w:val="99"/>
    <w:semiHidden/>
    <w:unhideWhenUsed/>
    <w:rsid w:val="0010688C"/>
    <w:pPr>
      <w:spacing w:after="120"/>
    </w:pPr>
    <w:rPr>
      <w:sz w:val="16"/>
      <w:szCs w:val="16"/>
    </w:rPr>
  </w:style>
  <w:style w:type="character" w:customStyle="1" w:styleId="37">
    <w:name w:val="正文文本 3 字符"/>
    <w:link w:val="36"/>
    <w:uiPriority w:val="99"/>
    <w:semiHidden/>
    <w:rsid w:val="0010688C"/>
    <w:rPr>
      <w:kern w:val="2"/>
      <w:sz w:val="16"/>
      <w:szCs w:val="16"/>
    </w:rPr>
  </w:style>
  <w:style w:type="paragraph" w:styleId="afffe">
    <w:name w:val="Body Text First Indent"/>
    <w:basedOn w:val="afffc"/>
    <w:link w:val="affff"/>
    <w:uiPriority w:val="99"/>
    <w:semiHidden/>
    <w:unhideWhenUsed/>
    <w:rsid w:val="0010688C"/>
    <w:pPr>
      <w:ind w:firstLineChars="100" w:firstLine="420"/>
    </w:pPr>
  </w:style>
  <w:style w:type="character" w:customStyle="1" w:styleId="affff">
    <w:name w:val="正文文本首行缩进 字符"/>
    <w:basedOn w:val="afffd"/>
    <w:link w:val="afffe"/>
    <w:uiPriority w:val="99"/>
    <w:semiHidden/>
    <w:rsid w:val="0010688C"/>
    <w:rPr>
      <w:kern w:val="2"/>
      <w:sz w:val="21"/>
      <w:szCs w:val="22"/>
    </w:rPr>
  </w:style>
  <w:style w:type="paragraph" w:styleId="affff0">
    <w:name w:val="Body Text Indent"/>
    <w:basedOn w:val="a1"/>
    <w:link w:val="affff1"/>
    <w:uiPriority w:val="99"/>
    <w:semiHidden/>
    <w:unhideWhenUsed/>
    <w:rsid w:val="0010688C"/>
    <w:pPr>
      <w:spacing w:after="120"/>
      <w:ind w:leftChars="200" w:left="420"/>
    </w:pPr>
  </w:style>
  <w:style w:type="character" w:customStyle="1" w:styleId="affff1">
    <w:name w:val="正文文本缩进 字符"/>
    <w:link w:val="affff0"/>
    <w:uiPriority w:val="99"/>
    <w:semiHidden/>
    <w:rsid w:val="0010688C"/>
    <w:rPr>
      <w:kern w:val="2"/>
      <w:sz w:val="21"/>
      <w:szCs w:val="22"/>
    </w:rPr>
  </w:style>
  <w:style w:type="paragraph" w:styleId="28">
    <w:name w:val="Body Text First Indent 2"/>
    <w:basedOn w:val="affff0"/>
    <w:link w:val="29"/>
    <w:uiPriority w:val="99"/>
    <w:semiHidden/>
    <w:unhideWhenUsed/>
    <w:rsid w:val="0010688C"/>
    <w:pPr>
      <w:ind w:firstLineChars="200" w:firstLine="420"/>
    </w:pPr>
  </w:style>
  <w:style w:type="character" w:customStyle="1" w:styleId="29">
    <w:name w:val="正文文本首行缩进 2 字符"/>
    <w:basedOn w:val="affff1"/>
    <w:link w:val="28"/>
    <w:uiPriority w:val="99"/>
    <w:semiHidden/>
    <w:rsid w:val="0010688C"/>
    <w:rPr>
      <w:kern w:val="2"/>
      <w:sz w:val="21"/>
      <w:szCs w:val="22"/>
    </w:rPr>
  </w:style>
  <w:style w:type="paragraph" w:styleId="2a">
    <w:name w:val="Body Text Indent 2"/>
    <w:basedOn w:val="a1"/>
    <w:link w:val="2b"/>
    <w:uiPriority w:val="99"/>
    <w:semiHidden/>
    <w:unhideWhenUsed/>
    <w:rsid w:val="0010688C"/>
    <w:pPr>
      <w:spacing w:after="120" w:line="480" w:lineRule="auto"/>
      <w:ind w:leftChars="200" w:left="420"/>
    </w:pPr>
  </w:style>
  <w:style w:type="character" w:customStyle="1" w:styleId="2b">
    <w:name w:val="正文文本缩进 2 字符"/>
    <w:link w:val="2a"/>
    <w:uiPriority w:val="99"/>
    <w:semiHidden/>
    <w:rsid w:val="0010688C"/>
    <w:rPr>
      <w:kern w:val="2"/>
      <w:sz w:val="21"/>
      <w:szCs w:val="22"/>
    </w:rPr>
  </w:style>
  <w:style w:type="paragraph" w:styleId="38">
    <w:name w:val="Body Text Indent 3"/>
    <w:basedOn w:val="a1"/>
    <w:link w:val="39"/>
    <w:uiPriority w:val="99"/>
    <w:semiHidden/>
    <w:unhideWhenUsed/>
    <w:rsid w:val="0010688C"/>
    <w:pPr>
      <w:spacing w:after="120"/>
      <w:ind w:leftChars="200" w:left="420"/>
    </w:pPr>
    <w:rPr>
      <w:sz w:val="16"/>
      <w:szCs w:val="16"/>
    </w:rPr>
  </w:style>
  <w:style w:type="character" w:customStyle="1" w:styleId="39">
    <w:name w:val="正文文本缩进 3 字符"/>
    <w:link w:val="38"/>
    <w:uiPriority w:val="99"/>
    <w:semiHidden/>
    <w:rsid w:val="0010688C"/>
    <w:rPr>
      <w:kern w:val="2"/>
      <w:sz w:val="16"/>
      <w:szCs w:val="16"/>
    </w:rPr>
  </w:style>
  <w:style w:type="paragraph" w:styleId="affff2">
    <w:name w:val="Note Heading"/>
    <w:basedOn w:val="a1"/>
    <w:next w:val="a1"/>
    <w:link w:val="affff3"/>
    <w:uiPriority w:val="99"/>
    <w:semiHidden/>
    <w:unhideWhenUsed/>
    <w:rsid w:val="0010688C"/>
    <w:pPr>
      <w:jc w:val="center"/>
    </w:pPr>
  </w:style>
  <w:style w:type="character" w:customStyle="1" w:styleId="affff3">
    <w:name w:val="注释标题 字符"/>
    <w:link w:val="affff2"/>
    <w:uiPriority w:val="99"/>
    <w:semiHidden/>
    <w:rsid w:val="0010688C"/>
    <w:rPr>
      <w:kern w:val="2"/>
      <w:sz w:val="21"/>
      <w:szCs w:val="22"/>
    </w:rPr>
  </w:style>
  <w:style w:type="paragraph" w:styleId="affff4">
    <w:name w:val="Revision"/>
    <w:hidden/>
    <w:uiPriority w:val="99"/>
    <w:semiHidden/>
    <w:rsid w:val="00790E92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2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8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1820A5-4433-444C-9351-1A47E67A77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78</Words>
  <Characters>3865</Characters>
  <Application>Microsoft Office Word</Application>
  <DocSecurity>0</DocSecurity>
  <Lines>32</Lines>
  <Paragraphs>9</Paragraphs>
  <ScaleCrop>false</ScaleCrop>
  <Company/>
  <LinksUpToDate>false</LinksUpToDate>
  <CharactersWithSpaces>4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Guo</dc:creator>
  <cp:keywords/>
  <dc:description/>
  <cp:lastModifiedBy>MwGuo</cp:lastModifiedBy>
  <cp:revision>5</cp:revision>
  <cp:lastPrinted>2021-10-01T17:23:00Z</cp:lastPrinted>
  <dcterms:created xsi:type="dcterms:W3CDTF">2023-07-16T14:29:00Z</dcterms:created>
  <dcterms:modified xsi:type="dcterms:W3CDTF">2023-07-17T14:03:00Z</dcterms:modified>
</cp:coreProperties>
</file>